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E69D3" w14:textId="75344AD9" w:rsidR="0084593D" w:rsidRPr="001B2102" w:rsidRDefault="0056469E" w:rsidP="00AB6C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D730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C36B9F" w:rsidRPr="001B21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52B05" w:rsidRPr="00704B36">
        <w:rPr>
          <w:rFonts w:ascii="Times New Roman" w:hAnsi="Times New Roman" w:cs="Times New Roman"/>
          <w:b/>
          <w:sz w:val="24"/>
          <w:szCs w:val="24"/>
        </w:rPr>
        <w:t xml:space="preserve">Description </w:t>
      </w:r>
      <w:r w:rsidR="00731C25" w:rsidRPr="00704B36">
        <w:rPr>
          <w:rFonts w:ascii="Times New Roman" w:hAnsi="Times New Roman" w:cs="Times New Roman"/>
          <w:b/>
          <w:sz w:val="24"/>
          <w:szCs w:val="24"/>
        </w:rPr>
        <w:t>of study subjects</w:t>
      </w:r>
      <w:r w:rsidR="006D4E60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84593D" w:rsidRPr="001B210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ellrutnt"/>
        <w:tblW w:w="9468" w:type="dxa"/>
        <w:tblLook w:val="04A0" w:firstRow="1" w:lastRow="0" w:firstColumn="1" w:lastColumn="0" w:noHBand="0" w:noVBand="1"/>
      </w:tblPr>
      <w:tblGrid>
        <w:gridCol w:w="1535"/>
        <w:gridCol w:w="1267"/>
        <w:gridCol w:w="1134"/>
        <w:gridCol w:w="1563"/>
        <w:gridCol w:w="1559"/>
        <w:gridCol w:w="2410"/>
      </w:tblGrid>
      <w:tr w:rsidR="00C36B9F" w:rsidRPr="00AB6C21" w14:paraId="55ADAD4D" w14:textId="77777777" w:rsidTr="009F7266">
        <w:trPr>
          <w:trHeight w:val="284"/>
        </w:trPr>
        <w:tc>
          <w:tcPr>
            <w:tcW w:w="1535" w:type="dxa"/>
          </w:tcPr>
          <w:p w14:paraId="43E175EF" w14:textId="77777777" w:rsidR="00C36B9F" w:rsidRPr="00AB6C21" w:rsidRDefault="00C36B9F" w:rsidP="009F72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Patient code</w:t>
            </w:r>
          </w:p>
        </w:tc>
        <w:tc>
          <w:tcPr>
            <w:tcW w:w="1267" w:type="dxa"/>
          </w:tcPr>
          <w:p w14:paraId="3B763854" w14:textId="6D04E73F" w:rsidR="00C36B9F" w:rsidRPr="001B2102" w:rsidRDefault="00AB6C21" w:rsidP="009F72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biopsy </w:t>
            </w:r>
            <w:r w:rsidR="00C36B9F"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134" w:type="dxa"/>
          </w:tcPr>
          <w:p w14:paraId="415BB493" w14:textId="77777777" w:rsidR="00C36B9F" w:rsidRPr="00AB6C21" w:rsidRDefault="00C36B9F" w:rsidP="009F72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Sex (F/M)</w:t>
            </w:r>
          </w:p>
        </w:tc>
        <w:tc>
          <w:tcPr>
            <w:tcW w:w="1563" w:type="dxa"/>
          </w:tcPr>
          <w:p w14:paraId="51CD87EC" w14:textId="29D24184" w:rsidR="00C36B9F" w:rsidRPr="001B2102" w:rsidRDefault="005506DE" w:rsidP="009F72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4593D"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>erum anti-tTG</w:t>
            </w:r>
            <w:r w:rsidR="0006169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84593D"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A </w:t>
            </w:r>
            <w:r w:rsidR="00C36B9F"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>(U/mL)</w:t>
            </w:r>
          </w:p>
        </w:tc>
        <w:tc>
          <w:tcPr>
            <w:tcW w:w="1559" w:type="dxa"/>
          </w:tcPr>
          <w:p w14:paraId="40071A73" w14:textId="1EF531BF" w:rsidR="00C36B9F" w:rsidRPr="00AB6C21" w:rsidRDefault="00972C31" w:rsidP="009F72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hology score</w:t>
            </w:r>
            <w:r w:rsidR="005506DE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arsh</w:t>
            </w:r>
            <w:r w:rsidR="00C36B9F"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B8E85BE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Type of analysis performed</w:t>
            </w:r>
          </w:p>
        </w:tc>
      </w:tr>
      <w:tr w:rsidR="00C36B9F" w:rsidRPr="00AB6C21" w14:paraId="26B25C7D" w14:textId="77777777" w:rsidTr="009F7266">
        <w:trPr>
          <w:trHeight w:val="284"/>
        </w:trPr>
        <w:tc>
          <w:tcPr>
            <w:tcW w:w="9468" w:type="dxa"/>
            <w:gridSpan w:val="6"/>
          </w:tcPr>
          <w:p w14:paraId="02DE56BE" w14:textId="6B95D64B" w:rsidR="00C36B9F" w:rsidRPr="00AB6C21" w:rsidRDefault="0035083C" w:rsidP="009F726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EC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000AD">
              <w:rPr>
                <w:rFonts w:ascii="Times New Roman" w:hAnsi="Times New Roman" w:cs="Times New Roman"/>
                <w:b/>
                <w:sz w:val="24"/>
                <w:szCs w:val="24"/>
              </w:rPr>
              <w:t>of a</w:t>
            </w:r>
            <w:r w:rsidR="00C36B9F"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ctive CD</w:t>
            </w:r>
          </w:p>
        </w:tc>
      </w:tr>
      <w:tr w:rsidR="00C36B9F" w:rsidRPr="00AB6C21" w14:paraId="53A5154E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2392FA5C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267" w:type="dxa"/>
            <w:noWrap/>
            <w:hideMark/>
          </w:tcPr>
          <w:p w14:paraId="589B68D2" w14:textId="14FEE2EC" w:rsidR="00C36B9F" w:rsidRPr="00AB6C21" w:rsidRDefault="008B171C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C36B9F" w:rsidRPr="00AB6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D11327A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77CA6BA0" w14:textId="2AA6E13A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F4FA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1559" w:type="dxa"/>
            <w:noWrap/>
            <w:hideMark/>
          </w:tcPr>
          <w:p w14:paraId="2B8FDC40" w14:textId="1561E665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4901584B" w14:textId="09A31CBA" w:rsidR="00C36B9F" w:rsidRPr="00AB6C21" w:rsidRDefault="009C3D19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0DFB" w:rsidRPr="008E0D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C36B9F" w:rsidRPr="00AB6C21" w14:paraId="69C6F87A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F2F25ED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67" w:type="dxa"/>
            <w:noWrap/>
            <w:hideMark/>
          </w:tcPr>
          <w:p w14:paraId="4ECEF812" w14:textId="0B7D349B" w:rsidR="00C36B9F" w:rsidRPr="00AB6C21" w:rsidRDefault="008B171C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34" w:type="dxa"/>
            <w:noWrap/>
            <w:hideMark/>
          </w:tcPr>
          <w:p w14:paraId="750FB7DB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770D4D48" w14:textId="1F597587" w:rsidR="00C36B9F" w:rsidRPr="00AB6C21" w:rsidRDefault="00AB6C21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559" w:type="dxa"/>
            <w:noWrap/>
            <w:hideMark/>
          </w:tcPr>
          <w:p w14:paraId="545AC5C1" w14:textId="0B88AD02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2410" w:type="dxa"/>
            <w:noWrap/>
            <w:hideMark/>
          </w:tcPr>
          <w:p w14:paraId="39616E08" w14:textId="5741C7D0" w:rsidR="00C36B9F" w:rsidRPr="00AB6C21" w:rsidRDefault="009C3D19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, 3</w:t>
            </w:r>
          </w:p>
        </w:tc>
      </w:tr>
      <w:tr w:rsidR="00C36B9F" w:rsidRPr="00AB6C21" w14:paraId="3C38CD9C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11375CC8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267" w:type="dxa"/>
            <w:noWrap/>
            <w:hideMark/>
          </w:tcPr>
          <w:p w14:paraId="13EF0CD2" w14:textId="69E4E413" w:rsidR="00C36B9F" w:rsidRPr="00AB6C21" w:rsidRDefault="008B171C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C36B9F" w:rsidRPr="00AB6C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4CB958D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21352415" w14:textId="4C7F1932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B6C2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0EB5F5A6" w14:textId="67D05ACD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  <w:hideMark/>
          </w:tcPr>
          <w:p w14:paraId="759DA7BC" w14:textId="119B4AB6" w:rsidR="00C36B9F" w:rsidRPr="00AB6C21" w:rsidRDefault="009C3D19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, 3</w:t>
            </w:r>
          </w:p>
        </w:tc>
      </w:tr>
      <w:tr w:rsidR="00C36B9F" w:rsidRPr="00AB6C21" w14:paraId="1A90AD63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6A34AC51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267" w:type="dxa"/>
            <w:noWrap/>
            <w:hideMark/>
          </w:tcPr>
          <w:p w14:paraId="01C386AE" w14:textId="12A51A34" w:rsidR="00C36B9F" w:rsidRPr="00AB6C21" w:rsidRDefault="008B171C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134" w:type="dxa"/>
            <w:noWrap/>
            <w:hideMark/>
          </w:tcPr>
          <w:p w14:paraId="4512803A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71CE01B1" w14:textId="782DBBEA" w:rsidR="00C36B9F" w:rsidRPr="00AB6C21" w:rsidRDefault="00552B05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36B9F" w:rsidRPr="00AB6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723E53B" w14:textId="3F384776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071DBAB7" w14:textId="0D8DDAEC" w:rsidR="00C36B9F" w:rsidRPr="00AB6C21" w:rsidRDefault="006D220C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, 3</w:t>
            </w:r>
          </w:p>
        </w:tc>
      </w:tr>
      <w:tr w:rsidR="00C36B9F" w:rsidRPr="00AB6C21" w14:paraId="037D2D33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3B587D91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267" w:type="dxa"/>
            <w:noWrap/>
            <w:hideMark/>
          </w:tcPr>
          <w:p w14:paraId="4CD5EBE8" w14:textId="03A78502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4593D" w:rsidRPr="00AB6C2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noWrap/>
            <w:hideMark/>
          </w:tcPr>
          <w:p w14:paraId="45C80104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24DBD936" w14:textId="03954778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B6C2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2128AF88" w14:textId="6D1A3D4D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30E2AFC0" w14:textId="4D81EE5D" w:rsidR="00C36B9F" w:rsidRPr="00AB6C21" w:rsidRDefault="00F8141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 3</w:t>
            </w:r>
          </w:p>
        </w:tc>
      </w:tr>
      <w:tr w:rsidR="00C36B9F" w:rsidRPr="00AB6C21" w14:paraId="2A8A21B3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43BA5D6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267" w:type="dxa"/>
            <w:noWrap/>
            <w:hideMark/>
          </w:tcPr>
          <w:p w14:paraId="2F55F84E" w14:textId="4D7289D0" w:rsidR="00C36B9F" w:rsidRPr="00AB6C21" w:rsidRDefault="008B171C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134" w:type="dxa"/>
            <w:noWrap/>
            <w:hideMark/>
          </w:tcPr>
          <w:p w14:paraId="1023A207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420BAA47" w14:textId="1DD3609A" w:rsidR="00C36B9F" w:rsidRPr="00AB6C21" w:rsidRDefault="00AB6C21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559" w:type="dxa"/>
            <w:noWrap/>
            <w:hideMark/>
          </w:tcPr>
          <w:p w14:paraId="5490476C" w14:textId="22AE9F19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3E10EE13" w14:textId="274EA731" w:rsidR="00C36B9F" w:rsidRPr="00AB6C21" w:rsidRDefault="003B734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6B9F" w:rsidRPr="00AB6C21" w14:paraId="3716A839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103B9EDB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267" w:type="dxa"/>
            <w:noWrap/>
            <w:hideMark/>
          </w:tcPr>
          <w:p w14:paraId="5A49EE54" w14:textId="45036DFA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869C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noWrap/>
            <w:hideMark/>
          </w:tcPr>
          <w:p w14:paraId="61490440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4934EF21" w14:textId="020853A1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B6C2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0EC6A3B3" w14:textId="201A39C2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  <w:hideMark/>
          </w:tcPr>
          <w:p w14:paraId="7582D447" w14:textId="73537C54" w:rsidR="00C36B9F" w:rsidRPr="00AB6C21" w:rsidRDefault="00207919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0950963D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B405311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267" w:type="dxa"/>
            <w:noWrap/>
            <w:hideMark/>
          </w:tcPr>
          <w:p w14:paraId="6DBFB480" w14:textId="5E4DD67F" w:rsidR="00C36B9F" w:rsidRPr="00AB6C21" w:rsidRDefault="008B171C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4" w:type="dxa"/>
            <w:noWrap/>
            <w:hideMark/>
          </w:tcPr>
          <w:p w14:paraId="6E7C801E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394BF536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320AEB44" w14:textId="29267961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67F05097" w14:textId="16EB1230" w:rsidR="00C36B9F" w:rsidRPr="00AB6C21" w:rsidRDefault="00207919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016A3969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3A04C6B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267" w:type="dxa"/>
            <w:noWrap/>
            <w:hideMark/>
          </w:tcPr>
          <w:p w14:paraId="67A08FCB" w14:textId="1B79A223" w:rsidR="00C36B9F" w:rsidRPr="00AB6C21" w:rsidRDefault="008B171C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15B94061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7EE796B6" w14:textId="18C8F203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B6C2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158DBD47" w14:textId="440B570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2410" w:type="dxa"/>
            <w:noWrap/>
            <w:hideMark/>
          </w:tcPr>
          <w:p w14:paraId="79A31BB0" w14:textId="4068CAED" w:rsidR="00C36B9F" w:rsidRPr="00AB6C21" w:rsidRDefault="00207919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6B9F" w:rsidRPr="00AB6C21" w14:paraId="33B6695B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63291808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267" w:type="dxa"/>
            <w:noWrap/>
            <w:hideMark/>
          </w:tcPr>
          <w:p w14:paraId="3A8BCF2A" w14:textId="34CA9CED" w:rsidR="00C36B9F" w:rsidRPr="00AB6C21" w:rsidRDefault="004D584D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36B9F" w:rsidRPr="00AB6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0973E8C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654754DA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7C8F20C9" w14:textId="02168AC1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2410" w:type="dxa"/>
            <w:noWrap/>
            <w:hideMark/>
          </w:tcPr>
          <w:p w14:paraId="19E9A6F3" w14:textId="4FED1139" w:rsidR="00C36B9F" w:rsidRPr="00AB6C21" w:rsidRDefault="009346E6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549F1D45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7F4A0EC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267" w:type="dxa"/>
            <w:noWrap/>
            <w:hideMark/>
          </w:tcPr>
          <w:p w14:paraId="7ECE67E7" w14:textId="2A9140BC" w:rsidR="00C36B9F" w:rsidRPr="00AB6C21" w:rsidRDefault="004D584D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4" w:type="dxa"/>
            <w:noWrap/>
            <w:hideMark/>
          </w:tcPr>
          <w:p w14:paraId="4F7517F5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5A24E267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  <w:noWrap/>
            <w:hideMark/>
          </w:tcPr>
          <w:p w14:paraId="540E5F6F" w14:textId="35D5AE1C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4670133E" w14:textId="5CB20540" w:rsidR="00C36B9F" w:rsidRPr="00AB6C21" w:rsidRDefault="006412F8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09EC8FF0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732C18C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267" w:type="dxa"/>
            <w:noWrap/>
            <w:hideMark/>
          </w:tcPr>
          <w:p w14:paraId="7137FDC2" w14:textId="34B2C34F" w:rsidR="00C36B9F" w:rsidRPr="00AB6C21" w:rsidRDefault="004D584D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4" w:type="dxa"/>
            <w:noWrap/>
            <w:hideMark/>
          </w:tcPr>
          <w:p w14:paraId="0C0EFCE2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360811E4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6EA31C9C" w14:textId="6185312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  <w:hideMark/>
          </w:tcPr>
          <w:p w14:paraId="028D8323" w14:textId="3480598B" w:rsidR="00C36B9F" w:rsidRPr="00AB6C21" w:rsidRDefault="006412F8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04C97BA9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535AA2D6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267" w:type="dxa"/>
            <w:noWrap/>
            <w:hideMark/>
          </w:tcPr>
          <w:p w14:paraId="5725C280" w14:textId="5D42B7DC" w:rsidR="00C36B9F" w:rsidRPr="00AB6C21" w:rsidRDefault="004D584D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134" w:type="dxa"/>
            <w:noWrap/>
            <w:hideMark/>
          </w:tcPr>
          <w:p w14:paraId="5EA38017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4175D928" w14:textId="4344E218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B6C2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6118B576" w14:textId="4DBB92DD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  <w:hideMark/>
          </w:tcPr>
          <w:p w14:paraId="0BF65938" w14:textId="0F6CBE1D" w:rsidR="00C36B9F" w:rsidRPr="00AB6C21" w:rsidRDefault="009346E6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002AA77C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4099AC5B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267" w:type="dxa"/>
            <w:noWrap/>
            <w:hideMark/>
          </w:tcPr>
          <w:p w14:paraId="6275EE1B" w14:textId="4A9F6E88" w:rsidR="00C36B9F" w:rsidRPr="00AB6C21" w:rsidRDefault="004D584D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C36B9F" w:rsidRPr="00AB6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13C73D9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67353734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7F93AAE4" w14:textId="2FFDFF21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5F0FE756" w14:textId="4D471F63" w:rsidR="00C36B9F" w:rsidRPr="00AB6C21" w:rsidRDefault="00207919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6B9F" w:rsidRPr="00AB6C21" w14:paraId="159368F6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F680055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267" w:type="dxa"/>
            <w:noWrap/>
            <w:hideMark/>
          </w:tcPr>
          <w:p w14:paraId="53E1B73D" w14:textId="155EEB99" w:rsidR="00C36B9F" w:rsidRPr="00AB6C21" w:rsidRDefault="00341CCB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4" w:type="dxa"/>
            <w:noWrap/>
            <w:hideMark/>
          </w:tcPr>
          <w:p w14:paraId="153F78DA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3F0C06EE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4B72BA18" w14:textId="3E315C78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0B59F833" w14:textId="1E3AD3F0" w:rsidR="00C36B9F" w:rsidRPr="00AB6C21" w:rsidRDefault="009346E6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38572DB8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532E7431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267" w:type="dxa"/>
            <w:noWrap/>
            <w:hideMark/>
          </w:tcPr>
          <w:p w14:paraId="382C58F0" w14:textId="73AC516F" w:rsidR="00C36B9F" w:rsidRPr="00AB6C21" w:rsidRDefault="00341CCB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34" w:type="dxa"/>
            <w:noWrap/>
            <w:hideMark/>
          </w:tcPr>
          <w:p w14:paraId="185CC090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395411D4" w14:textId="2C054F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B6C2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693CD0B9" w14:textId="06B54C60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5D2039D3" w14:textId="4DAA658C" w:rsidR="00C36B9F" w:rsidRPr="00AB6C21" w:rsidRDefault="009346E6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0ADCA54C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0381AC10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267" w:type="dxa"/>
            <w:noWrap/>
            <w:hideMark/>
          </w:tcPr>
          <w:p w14:paraId="20B2887A" w14:textId="52269584" w:rsidR="00C36B9F" w:rsidRPr="00AB6C21" w:rsidRDefault="00341CCB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34" w:type="dxa"/>
            <w:noWrap/>
            <w:hideMark/>
          </w:tcPr>
          <w:p w14:paraId="7C2A7FAB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0570AAAD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4E506386" w14:textId="743FBE1D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  <w:hideMark/>
          </w:tcPr>
          <w:p w14:paraId="7D06D9C0" w14:textId="26A73A90" w:rsidR="00C36B9F" w:rsidRPr="00AB6C21" w:rsidRDefault="008B612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904BF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</w:p>
        </w:tc>
      </w:tr>
      <w:tr w:rsidR="00C36B9F" w:rsidRPr="00AB6C21" w14:paraId="516226F7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4DBE028A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267" w:type="dxa"/>
            <w:noWrap/>
            <w:hideMark/>
          </w:tcPr>
          <w:p w14:paraId="0D744F3D" w14:textId="7676C90F" w:rsidR="00C36B9F" w:rsidRPr="00AB6C21" w:rsidRDefault="00341CCB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134" w:type="dxa"/>
            <w:noWrap/>
            <w:hideMark/>
          </w:tcPr>
          <w:p w14:paraId="4210883D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0F476507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40FB815A" w14:textId="4C6D4410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  <w:hideMark/>
          </w:tcPr>
          <w:p w14:paraId="0B9E424C" w14:textId="787E5E22" w:rsidR="00C36B9F" w:rsidRPr="00AB6C21" w:rsidRDefault="008B612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904BF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</w:p>
        </w:tc>
      </w:tr>
      <w:tr w:rsidR="00C36B9F" w:rsidRPr="00AB6C21" w14:paraId="79229BC1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3D7DA4E7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67" w:type="dxa"/>
            <w:noWrap/>
            <w:hideMark/>
          </w:tcPr>
          <w:p w14:paraId="182BFD39" w14:textId="60116812" w:rsidR="00C36B9F" w:rsidRPr="00AB6C21" w:rsidRDefault="00341CCB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34" w:type="dxa"/>
            <w:noWrap/>
            <w:hideMark/>
          </w:tcPr>
          <w:p w14:paraId="6A9E3C3C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5379C368" w14:textId="6F0C2573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B6C2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014A3F0F" w14:textId="16D8F873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  <w:hideMark/>
          </w:tcPr>
          <w:p w14:paraId="1861C080" w14:textId="22EE248E" w:rsidR="00C36B9F" w:rsidRPr="00AB6C21" w:rsidRDefault="008B612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904BF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</w:p>
        </w:tc>
      </w:tr>
      <w:tr w:rsidR="00C36B9F" w:rsidRPr="00AB6C21" w14:paraId="65D952F8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3FBE3BBA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267" w:type="dxa"/>
            <w:noWrap/>
            <w:hideMark/>
          </w:tcPr>
          <w:p w14:paraId="00063381" w14:textId="2088618E" w:rsidR="00C36B9F" w:rsidRPr="00AB6C21" w:rsidRDefault="00341CCB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34" w:type="dxa"/>
            <w:noWrap/>
            <w:hideMark/>
          </w:tcPr>
          <w:p w14:paraId="08F282AE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5A8C0422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48877951" w14:textId="1CC01711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  <w:hideMark/>
          </w:tcPr>
          <w:p w14:paraId="1045EE72" w14:textId="20046187" w:rsidR="00C36B9F" w:rsidRPr="00AB6C21" w:rsidRDefault="009346E6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7A3AD4BE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5D50DFD7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267" w:type="dxa"/>
            <w:noWrap/>
            <w:hideMark/>
          </w:tcPr>
          <w:p w14:paraId="02A81C97" w14:textId="69A15DE8" w:rsidR="00C36B9F" w:rsidRPr="00AB6C21" w:rsidRDefault="003D21A6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34" w:type="dxa"/>
            <w:noWrap/>
            <w:hideMark/>
          </w:tcPr>
          <w:p w14:paraId="065D8C66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4DDFD9BB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1FB0C001" w14:textId="10419F00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  <w:hideMark/>
          </w:tcPr>
          <w:p w14:paraId="5AC2B230" w14:textId="18CB8FBB" w:rsidR="00C36B9F" w:rsidRPr="00AB6C21" w:rsidRDefault="009346E6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69CE" w:rsidRPr="00AB6C21" w14:paraId="37B62EBF" w14:textId="77777777" w:rsidTr="009F7266">
        <w:trPr>
          <w:trHeight w:val="284"/>
        </w:trPr>
        <w:tc>
          <w:tcPr>
            <w:tcW w:w="9468" w:type="dxa"/>
            <w:gridSpan w:val="6"/>
            <w:noWrap/>
            <w:hideMark/>
          </w:tcPr>
          <w:p w14:paraId="0C085BCB" w14:textId="5418E570" w:rsidR="004869CE" w:rsidRPr="00AB6C21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EC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831AF">
              <w:rPr>
                <w:rFonts w:ascii="Times New Roman" w:hAnsi="Times New Roman" w:cs="Times New Roman"/>
                <w:b/>
                <w:sz w:val="24"/>
                <w:szCs w:val="24"/>
              </w:rPr>
              <w:t>of t</w:t>
            </w:r>
            <w:r w:rsidR="004869CE" w:rsidRPr="00AC29E3">
              <w:rPr>
                <w:rFonts w:ascii="Times New Roman" w:hAnsi="Times New Roman" w:cs="Times New Roman"/>
                <w:b/>
                <w:sz w:val="24"/>
                <w:szCs w:val="24"/>
              </w:rPr>
              <w:t>reated CD</w:t>
            </w:r>
          </w:p>
        </w:tc>
      </w:tr>
      <w:tr w:rsidR="00C36B9F" w:rsidRPr="00AB6C21" w14:paraId="6F13498A" w14:textId="77777777" w:rsidTr="009F7266">
        <w:trPr>
          <w:trHeight w:val="284"/>
        </w:trPr>
        <w:tc>
          <w:tcPr>
            <w:tcW w:w="1535" w:type="dxa"/>
          </w:tcPr>
          <w:p w14:paraId="632C3179" w14:textId="4FBEC542" w:rsidR="00C36B9F" w:rsidRPr="00AB6C21" w:rsidRDefault="007B10B1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r w:rsidR="00C36B9F" w:rsidRPr="00AB6C21">
              <w:rPr>
                <w:rFonts w:ascii="Times New Roman" w:hAnsi="Times New Roman" w:cs="Times New Roman"/>
                <w:sz w:val="24"/>
                <w:szCs w:val="24"/>
              </w:rPr>
              <w:t xml:space="preserve"> (25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7" w:type="dxa"/>
          </w:tcPr>
          <w:p w14:paraId="3172D1DD" w14:textId="121FE618" w:rsidR="00C36B9F" w:rsidRPr="00AB6C21" w:rsidRDefault="003D21A6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34" w:type="dxa"/>
          </w:tcPr>
          <w:p w14:paraId="1CE9DC23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</w:tcPr>
          <w:p w14:paraId="52AEDDD1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1980701F" w14:textId="407D82D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F5A1CE4" w14:textId="25938D84" w:rsidR="00C36B9F" w:rsidRPr="00AB6C21" w:rsidRDefault="00F75593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6B9F" w:rsidRPr="00AB6C21" w14:paraId="36D735F7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51F936EE" w14:textId="77777777" w:rsidR="00C36B9F" w:rsidRPr="00AB6C21" w:rsidRDefault="00C36B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44 (246)</w:t>
            </w:r>
          </w:p>
        </w:tc>
        <w:tc>
          <w:tcPr>
            <w:tcW w:w="1267" w:type="dxa"/>
            <w:noWrap/>
            <w:hideMark/>
          </w:tcPr>
          <w:p w14:paraId="60BD35C8" w14:textId="3E7D6931" w:rsidR="00C36B9F" w:rsidRPr="00AB6C21" w:rsidRDefault="003D21A6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134" w:type="dxa"/>
            <w:noWrap/>
            <w:hideMark/>
          </w:tcPr>
          <w:p w14:paraId="55C51405" w14:textId="77777777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049DDFE8" w14:textId="538F36ED" w:rsidR="00C36B9F" w:rsidRPr="00AB6C21" w:rsidRDefault="00931CCA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6B9F" w:rsidRPr="00AB6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37A383D3" w14:textId="2A1142A8" w:rsidR="00C36B9F" w:rsidRPr="00AB6C21" w:rsidRDefault="00C36B9F" w:rsidP="008C383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17050681" w14:textId="28A8D6F9" w:rsidR="00C36B9F" w:rsidRPr="00AB6C21" w:rsidRDefault="00F75593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8B2F927" w14:textId="77777777" w:rsidR="00C43D30" w:rsidRDefault="00C43D30">
      <w:r>
        <w:br w:type="page"/>
      </w:r>
    </w:p>
    <w:p w14:paraId="150D2091" w14:textId="05107801" w:rsidR="00C43D30" w:rsidRPr="00C43D30" w:rsidRDefault="0056469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1 Table</w:t>
      </w:r>
      <w:r w:rsidR="00C43D30" w:rsidRPr="00C43D30">
        <w:rPr>
          <w:rFonts w:ascii="Times New Roman" w:hAnsi="Times New Roman" w:cs="Times New Roman"/>
          <w:b/>
          <w:sz w:val="24"/>
        </w:rPr>
        <w:t>. Continued</w:t>
      </w:r>
      <w:r w:rsidR="00C43D30">
        <w:rPr>
          <w:rFonts w:ascii="Times New Roman" w:hAnsi="Times New Roman" w:cs="Times New Roman"/>
          <w:b/>
          <w:sz w:val="24"/>
        </w:rPr>
        <w:t xml:space="preserve"> 1</w:t>
      </w:r>
    </w:p>
    <w:tbl>
      <w:tblPr>
        <w:tblStyle w:val="Tabellrutnt"/>
        <w:tblW w:w="9468" w:type="dxa"/>
        <w:tblLook w:val="04A0" w:firstRow="1" w:lastRow="0" w:firstColumn="1" w:lastColumn="0" w:noHBand="0" w:noVBand="1"/>
      </w:tblPr>
      <w:tblGrid>
        <w:gridCol w:w="1535"/>
        <w:gridCol w:w="1267"/>
        <w:gridCol w:w="1134"/>
        <w:gridCol w:w="1563"/>
        <w:gridCol w:w="1559"/>
        <w:gridCol w:w="2410"/>
      </w:tblGrid>
      <w:tr w:rsidR="009F7266" w:rsidRPr="00AB6C21" w14:paraId="42003EFB" w14:textId="77777777" w:rsidTr="009F7266">
        <w:trPr>
          <w:trHeight w:val="284"/>
        </w:trPr>
        <w:tc>
          <w:tcPr>
            <w:tcW w:w="1535" w:type="dxa"/>
            <w:noWrap/>
          </w:tcPr>
          <w:p w14:paraId="18A37F94" w14:textId="3718AD09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Patient code</w:t>
            </w:r>
          </w:p>
        </w:tc>
        <w:tc>
          <w:tcPr>
            <w:tcW w:w="1267" w:type="dxa"/>
            <w:noWrap/>
          </w:tcPr>
          <w:p w14:paraId="5361FE2C" w14:textId="6DD3E711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>Age at biopsy (Years)</w:t>
            </w:r>
          </w:p>
        </w:tc>
        <w:tc>
          <w:tcPr>
            <w:tcW w:w="1134" w:type="dxa"/>
            <w:noWrap/>
          </w:tcPr>
          <w:p w14:paraId="7160BAAB" w14:textId="75546C96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Sex (F/M)</w:t>
            </w:r>
          </w:p>
        </w:tc>
        <w:tc>
          <w:tcPr>
            <w:tcW w:w="1563" w:type="dxa"/>
            <w:noWrap/>
          </w:tcPr>
          <w:p w14:paraId="26E62669" w14:textId="10E17FA0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>erum anti-tTG</w:t>
            </w:r>
            <w:r w:rsidR="0020791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A (U/mL)</w:t>
            </w:r>
          </w:p>
        </w:tc>
        <w:tc>
          <w:tcPr>
            <w:tcW w:w="1559" w:type="dxa"/>
            <w:noWrap/>
          </w:tcPr>
          <w:p w14:paraId="665C6063" w14:textId="36A1CFDD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Histology</w:t>
            </w:r>
            <w:r w:rsidR="002079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207919">
              <w:rPr>
                <w:rFonts w:ascii="Times New Roman" w:hAnsi="Times New Roman" w:cs="Times New Roman"/>
                <w:b/>
                <w:sz w:val="24"/>
                <w:szCs w:val="24"/>
              </w:rPr>
              <w:t>(Marsh</w:t>
            </w: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</w:tcPr>
          <w:p w14:paraId="00EA926E" w14:textId="72911799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Type of analysis performed</w:t>
            </w:r>
          </w:p>
        </w:tc>
      </w:tr>
      <w:tr w:rsidR="009F7266" w:rsidRPr="00AB6C21" w14:paraId="6D5C3A00" w14:textId="77777777" w:rsidTr="0006169F">
        <w:trPr>
          <w:trHeight w:val="284"/>
        </w:trPr>
        <w:tc>
          <w:tcPr>
            <w:tcW w:w="9468" w:type="dxa"/>
            <w:gridSpan w:val="6"/>
            <w:noWrap/>
          </w:tcPr>
          <w:p w14:paraId="6C5E0113" w14:textId="77EEAF9F" w:rsidR="009F7266" w:rsidRPr="00AB6C21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EC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831AF">
              <w:rPr>
                <w:rFonts w:ascii="Times New Roman" w:hAnsi="Times New Roman" w:cs="Times New Roman"/>
                <w:b/>
                <w:sz w:val="24"/>
                <w:szCs w:val="24"/>
              </w:rPr>
              <w:t>of t</w:t>
            </w:r>
            <w:r w:rsidR="009F7266" w:rsidRPr="00AC29E3">
              <w:rPr>
                <w:rFonts w:ascii="Times New Roman" w:hAnsi="Times New Roman" w:cs="Times New Roman"/>
                <w:b/>
                <w:sz w:val="24"/>
                <w:szCs w:val="24"/>
              </w:rPr>
              <w:t>reated CD</w:t>
            </w:r>
          </w:p>
        </w:tc>
      </w:tr>
      <w:tr w:rsidR="009F7266" w:rsidRPr="00AB6C21" w14:paraId="6690FACC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93E19EC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267" w:type="dxa"/>
            <w:noWrap/>
            <w:hideMark/>
          </w:tcPr>
          <w:p w14:paraId="5E7560BA" w14:textId="6D593349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134" w:type="dxa"/>
            <w:noWrap/>
            <w:hideMark/>
          </w:tcPr>
          <w:p w14:paraId="580CB249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7A2077E1" w14:textId="105D505D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59" w:type="dxa"/>
            <w:noWrap/>
            <w:hideMark/>
          </w:tcPr>
          <w:p w14:paraId="4AA3D904" w14:textId="7336E49F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AC9460C" w14:textId="704BD603" w:rsidR="009F7266" w:rsidRPr="00AB6C21" w:rsidRDefault="00F75593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67D095A8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62F2460A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267" w:type="dxa"/>
            <w:noWrap/>
            <w:hideMark/>
          </w:tcPr>
          <w:p w14:paraId="0375D6FC" w14:textId="3F36F37A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134" w:type="dxa"/>
            <w:noWrap/>
            <w:hideMark/>
          </w:tcPr>
          <w:p w14:paraId="5AC543DB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5CC91F3E" w14:textId="15D64313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559" w:type="dxa"/>
            <w:noWrap/>
            <w:hideMark/>
          </w:tcPr>
          <w:p w14:paraId="2AC082F0" w14:textId="1BED8D71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366BFCDE" w14:textId="285E1CD7" w:rsidR="009F7266" w:rsidRPr="00AB6C21" w:rsidRDefault="00F75593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0324F40B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480A3309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49 (244)</w:t>
            </w:r>
          </w:p>
        </w:tc>
        <w:tc>
          <w:tcPr>
            <w:tcW w:w="1267" w:type="dxa"/>
            <w:noWrap/>
            <w:hideMark/>
          </w:tcPr>
          <w:p w14:paraId="4A54B46A" w14:textId="14E03CBC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134" w:type="dxa"/>
            <w:noWrap/>
            <w:hideMark/>
          </w:tcPr>
          <w:p w14:paraId="2E9A1FAD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69BDE92A" w14:textId="000C0A76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559" w:type="dxa"/>
            <w:noWrap/>
            <w:hideMark/>
          </w:tcPr>
          <w:p w14:paraId="35A6EEBD" w14:textId="0357EE43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2410" w:type="dxa"/>
            <w:noWrap/>
            <w:hideMark/>
          </w:tcPr>
          <w:p w14:paraId="60219383" w14:textId="3D851F60" w:rsidR="009F7266" w:rsidRPr="00AB6C21" w:rsidRDefault="00F75593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2D1CB5A4" w14:textId="77777777" w:rsidTr="009F7266">
        <w:trPr>
          <w:trHeight w:val="284"/>
        </w:trPr>
        <w:tc>
          <w:tcPr>
            <w:tcW w:w="9468" w:type="dxa"/>
            <w:gridSpan w:val="6"/>
            <w:noWrap/>
            <w:hideMark/>
          </w:tcPr>
          <w:p w14:paraId="2E1D1789" w14:textId="5D79D1C6" w:rsidR="009F7266" w:rsidRPr="00AB6C21" w:rsidRDefault="008831A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EC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 w:rsidR="009F72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</w:t>
            </w:r>
            <w:r w:rsidR="009F7266" w:rsidRPr="00AC29E3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</w:tr>
      <w:tr w:rsidR="009F7266" w:rsidRPr="00AB6C21" w14:paraId="70CDF85A" w14:textId="77777777" w:rsidTr="009F7266">
        <w:trPr>
          <w:trHeight w:val="284"/>
        </w:trPr>
        <w:tc>
          <w:tcPr>
            <w:tcW w:w="1535" w:type="dxa"/>
            <w:noWrap/>
          </w:tcPr>
          <w:p w14:paraId="41712A5F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267" w:type="dxa"/>
            <w:noWrap/>
          </w:tcPr>
          <w:p w14:paraId="2D735787" w14:textId="4BC915ED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134" w:type="dxa"/>
            <w:noWrap/>
          </w:tcPr>
          <w:p w14:paraId="3CF1A7CA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1DBED0BE" w14:textId="091291B2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</w:tcPr>
          <w:p w14:paraId="3C5AD321" w14:textId="705EFD88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0362651F" w14:textId="71AD6572" w:rsidR="009F7266" w:rsidRPr="00AB6C21" w:rsidRDefault="008A4114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7266" w:rsidRPr="00AB6C21" w14:paraId="5DF01C90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28BD8756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267" w:type="dxa"/>
            <w:noWrap/>
            <w:hideMark/>
          </w:tcPr>
          <w:p w14:paraId="09FDC4CA" w14:textId="4DDEB0BD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134" w:type="dxa"/>
            <w:noWrap/>
            <w:hideMark/>
          </w:tcPr>
          <w:p w14:paraId="677324FD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475EF32C" w14:textId="15D23DB6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20A3C317" w14:textId="07314FEF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4580169B" w14:textId="75C0B702" w:rsidR="009F7266" w:rsidRPr="00AB6C21" w:rsidRDefault="008A4114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120A991D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5F849B80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267" w:type="dxa"/>
            <w:noWrap/>
            <w:hideMark/>
          </w:tcPr>
          <w:p w14:paraId="7D4E5982" w14:textId="72428236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noWrap/>
            <w:hideMark/>
          </w:tcPr>
          <w:p w14:paraId="41CCD287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69B55A16" w14:textId="62EB1111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6D4DDE0C" w14:textId="09D42B51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hideMark/>
          </w:tcPr>
          <w:p w14:paraId="5F4C6D51" w14:textId="7D39B6FE" w:rsidR="009F7266" w:rsidRPr="00AB6C21" w:rsidRDefault="008A4114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31C791F4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3BA0BB76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267" w:type="dxa"/>
            <w:noWrap/>
            <w:hideMark/>
          </w:tcPr>
          <w:p w14:paraId="2044741D" w14:textId="5AEC2472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34" w:type="dxa"/>
            <w:noWrap/>
            <w:hideMark/>
          </w:tcPr>
          <w:p w14:paraId="7D2732A1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63CE503C" w14:textId="7441C83B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  <w:noWrap/>
            <w:hideMark/>
          </w:tcPr>
          <w:p w14:paraId="7CE8F079" w14:textId="2B8E6B5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hideMark/>
          </w:tcPr>
          <w:p w14:paraId="0F5E5AA1" w14:textId="3711735A" w:rsidR="009F7266" w:rsidRPr="00AB6C21" w:rsidRDefault="008A4114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75593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</w:p>
        </w:tc>
      </w:tr>
      <w:tr w:rsidR="009F7266" w:rsidRPr="00AB6C21" w14:paraId="75F17770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503711B6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267" w:type="dxa"/>
            <w:noWrap/>
            <w:hideMark/>
          </w:tcPr>
          <w:p w14:paraId="6BAF4550" w14:textId="7E862E19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134" w:type="dxa"/>
            <w:noWrap/>
            <w:hideMark/>
          </w:tcPr>
          <w:p w14:paraId="3E02F1DE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1205A965" w14:textId="235333AA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7E402FB3" w14:textId="11B8A2D4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hideMark/>
          </w:tcPr>
          <w:p w14:paraId="7F72E614" w14:textId="3383167E" w:rsidR="009F7266" w:rsidRPr="00AB6C21" w:rsidRDefault="00F75593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14E33BFF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4B7FEC5D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267" w:type="dxa"/>
            <w:noWrap/>
            <w:hideMark/>
          </w:tcPr>
          <w:p w14:paraId="059B7C30" w14:textId="2544A9CA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34" w:type="dxa"/>
            <w:noWrap/>
            <w:hideMark/>
          </w:tcPr>
          <w:p w14:paraId="38F7ED18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1A4F7947" w14:textId="3E49B214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75EC5E2C" w14:textId="734B57A9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7E5C5D5" w14:textId="4702AE99" w:rsidR="009F7266" w:rsidRPr="00AB6C21" w:rsidRDefault="00F75593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3363F449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6C816147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267" w:type="dxa"/>
            <w:noWrap/>
            <w:hideMark/>
          </w:tcPr>
          <w:p w14:paraId="3A7DD11C" w14:textId="67F9738E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134" w:type="dxa"/>
            <w:noWrap/>
            <w:hideMark/>
          </w:tcPr>
          <w:p w14:paraId="07CC03CE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38BAA724" w14:textId="54D5FD80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6BAAD77C" w14:textId="79F0B15F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14198DDC" w14:textId="77C3FB27" w:rsidR="009F7266" w:rsidRPr="00AB6C21" w:rsidRDefault="008B612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F7266" w:rsidRPr="00AB6C21" w14:paraId="16989779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1C9F5350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267" w:type="dxa"/>
            <w:noWrap/>
            <w:hideMark/>
          </w:tcPr>
          <w:p w14:paraId="274BDFC8" w14:textId="7FBAE1FE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24D4CC95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12B92A34" w14:textId="6F94373D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6494B799" w14:textId="7E32B25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385456F4" w14:textId="3C634B8D" w:rsidR="009F7266" w:rsidRPr="00AB6C21" w:rsidRDefault="008B612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F7266" w:rsidRPr="00AB6C21" w14:paraId="3F522D8F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6F7C5B6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267" w:type="dxa"/>
            <w:noWrap/>
            <w:hideMark/>
          </w:tcPr>
          <w:p w14:paraId="1A68BF45" w14:textId="33F47B46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4" w:type="dxa"/>
            <w:noWrap/>
            <w:hideMark/>
          </w:tcPr>
          <w:p w14:paraId="3F7E8020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73061F18" w14:textId="54FB3B2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4CE3C2E5" w14:textId="21D17230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58B8A9AD" w14:textId="0E2EAC1C" w:rsidR="009F7266" w:rsidRPr="00AB6C21" w:rsidRDefault="00D11E00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43B0F5EC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4EAAAD60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267" w:type="dxa"/>
            <w:noWrap/>
            <w:hideMark/>
          </w:tcPr>
          <w:p w14:paraId="04CA2155" w14:textId="74D29E2E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  <w:noWrap/>
            <w:hideMark/>
          </w:tcPr>
          <w:p w14:paraId="596D6B1B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55B2D19C" w14:textId="4BCA5EBD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48202F9A" w14:textId="7B166BD5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15CF104C" w14:textId="2F8D61E0" w:rsidR="009F7266" w:rsidRPr="00AB6C21" w:rsidRDefault="00D11E00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346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2483825B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76D72F0E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267" w:type="dxa"/>
            <w:noWrap/>
            <w:hideMark/>
          </w:tcPr>
          <w:p w14:paraId="38352180" w14:textId="2F9EFB0B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noWrap/>
            <w:hideMark/>
          </w:tcPr>
          <w:p w14:paraId="6952F740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2EE44498" w14:textId="21CCBFD4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062835BE" w14:textId="2633C6C3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4FA2682E" w14:textId="24FD2C23" w:rsidR="009F7266" w:rsidRPr="00AB6C21" w:rsidRDefault="008B612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904BF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</w:p>
        </w:tc>
      </w:tr>
      <w:tr w:rsidR="009F7266" w:rsidRPr="00AB6C21" w14:paraId="5F51E647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642CA823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267" w:type="dxa"/>
            <w:noWrap/>
            <w:hideMark/>
          </w:tcPr>
          <w:p w14:paraId="203B20B5" w14:textId="0111AC11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noWrap/>
            <w:hideMark/>
          </w:tcPr>
          <w:p w14:paraId="17627900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37C8C626" w14:textId="6B7D76B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2C666EC8" w14:textId="2B5CEE66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70B4B35D" w14:textId="1F92F84F" w:rsidR="009F7266" w:rsidRPr="00AB6C21" w:rsidRDefault="008B612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904BF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</w:p>
        </w:tc>
      </w:tr>
      <w:tr w:rsidR="009F7266" w:rsidRPr="00AB6C21" w14:paraId="17B9E14F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63FC166B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267" w:type="dxa"/>
            <w:noWrap/>
            <w:hideMark/>
          </w:tcPr>
          <w:p w14:paraId="58F504E6" w14:textId="1E02BE34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noWrap/>
            <w:hideMark/>
          </w:tcPr>
          <w:p w14:paraId="4AC9D953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3CA322F7" w14:textId="158D3B80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59812117" w14:textId="27328471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49DF5482" w14:textId="644CAE03" w:rsidR="009F7266" w:rsidRPr="00AB6C21" w:rsidRDefault="008B6121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904BF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</w:p>
        </w:tc>
      </w:tr>
      <w:tr w:rsidR="009F7266" w:rsidRPr="00AB6C21" w14:paraId="28678858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5105649F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267" w:type="dxa"/>
            <w:noWrap/>
            <w:hideMark/>
          </w:tcPr>
          <w:p w14:paraId="56F20831" w14:textId="7DD8B51A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1E31373D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  <w:hideMark/>
          </w:tcPr>
          <w:p w14:paraId="6120E72A" w14:textId="65A8239D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46512574" w14:textId="580F9E2B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32169BE6" w14:textId="17930314" w:rsidR="009F7266" w:rsidRPr="00AB6C21" w:rsidRDefault="009346E6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6913FC93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26E65DE1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267" w:type="dxa"/>
            <w:noWrap/>
            <w:hideMark/>
          </w:tcPr>
          <w:p w14:paraId="6EAC4645" w14:textId="47EEB892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34" w:type="dxa"/>
            <w:noWrap/>
            <w:hideMark/>
          </w:tcPr>
          <w:p w14:paraId="6210B47C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35E8D6C8" w14:textId="5092A73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40849969" w14:textId="6A33BD85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39FE3A6B" w14:textId="10ECA1A9" w:rsidR="009F7266" w:rsidRPr="00AB6C21" w:rsidRDefault="009346E6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7266" w:rsidRPr="00AB6C21" w14:paraId="6ED1A776" w14:textId="77777777" w:rsidTr="009F7266">
        <w:trPr>
          <w:trHeight w:val="284"/>
        </w:trPr>
        <w:tc>
          <w:tcPr>
            <w:tcW w:w="1535" w:type="dxa"/>
            <w:noWrap/>
            <w:hideMark/>
          </w:tcPr>
          <w:p w14:paraId="3ECD8E36" w14:textId="77777777" w:rsidR="009F7266" w:rsidRPr="00AB6C21" w:rsidRDefault="009F7266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267" w:type="dxa"/>
            <w:noWrap/>
            <w:hideMark/>
          </w:tcPr>
          <w:p w14:paraId="6ED57C4A" w14:textId="1CB4AA2D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134" w:type="dxa"/>
            <w:noWrap/>
            <w:hideMark/>
          </w:tcPr>
          <w:p w14:paraId="0F0E1873" w14:textId="7777777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  <w:hideMark/>
          </w:tcPr>
          <w:p w14:paraId="2ACCA71B" w14:textId="697EEAD2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  <w:hideMark/>
          </w:tcPr>
          <w:p w14:paraId="08337A8C" w14:textId="5DFA98B7" w:rsidR="009F7266" w:rsidRPr="00AB6C21" w:rsidRDefault="009F7266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39F10821" w14:textId="3719E43D" w:rsidR="009F7266" w:rsidRPr="00AB6C21" w:rsidRDefault="009346E6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83C" w:rsidRPr="00AB6C21" w14:paraId="77F521FD" w14:textId="77777777" w:rsidTr="009F7266">
        <w:trPr>
          <w:trHeight w:val="284"/>
        </w:trPr>
        <w:tc>
          <w:tcPr>
            <w:tcW w:w="1535" w:type="dxa"/>
            <w:noWrap/>
          </w:tcPr>
          <w:p w14:paraId="538961D5" w14:textId="1225D01D" w:rsidR="0035083C" w:rsidRPr="00AB6C21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267" w:type="dxa"/>
            <w:noWrap/>
          </w:tcPr>
          <w:p w14:paraId="587B04C4" w14:textId="15C5E533" w:rsidR="0035083C" w:rsidRPr="00AB6C21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134" w:type="dxa"/>
            <w:noWrap/>
          </w:tcPr>
          <w:p w14:paraId="0272AB9F" w14:textId="52696F35" w:rsidR="0035083C" w:rsidRPr="00AB6C21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</w:tcPr>
          <w:p w14:paraId="042EB321" w14:textId="07457551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</w:tcPr>
          <w:p w14:paraId="0E9AAD98" w14:textId="0EB26162" w:rsidR="0035083C" w:rsidRPr="00AB6C21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5F0257F4" w14:textId="6FC7DEAE" w:rsidR="0035083C" w:rsidRPr="00AB6C21" w:rsidRDefault="00676A0A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5083C" w:rsidRPr="00AB6C21" w14:paraId="4ACFC96D" w14:textId="77777777" w:rsidTr="009F7266">
        <w:trPr>
          <w:trHeight w:val="284"/>
        </w:trPr>
        <w:tc>
          <w:tcPr>
            <w:tcW w:w="1535" w:type="dxa"/>
            <w:noWrap/>
          </w:tcPr>
          <w:p w14:paraId="5CC8A394" w14:textId="206F3EC7" w:rsidR="0035083C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267" w:type="dxa"/>
            <w:noWrap/>
          </w:tcPr>
          <w:p w14:paraId="183852B0" w14:textId="107DFCC0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134" w:type="dxa"/>
            <w:noWrap/>
          </w:tcPr>
          <w:p w14:paraId="43C8EF52" w14:textId="28607DB9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</w:tcPr>
          <w:p w14:paraId="0E91FE46" w14:textId="18C3FDC6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</w:tcPr>
          <w:p w14:paraId="11D482F9" w14:textId="31EB470F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20B13F22" w14:textId="257307B5" w:rsidR="0035083C" w:rsidRDefault="00676A0A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5083C" w:rsidRPr="00AB6C21" w14:paraId="1DEB5995" w14:textId="77777777" w:rsidTr="009F7266">
        <w:trPr>
          <w:trHeight w:val="284"/>
        </w:trPr>
        <w:tc>
          <w:tcPr>
            <w:tcW w:w="1535" w:type="dxa"/>
            <w:noWrap/>
          </w:tcPr>
          <w:p w14:paraId="327A279B" w14:textId="66A2DB65" w:rsidR="0035083C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267" w:type="dxa"/>
            <w:noWrap/>
          </w:tcPr>
          <w:p w14:paraId="134E2ED1" w14:textId="6733A078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134" w:type="dxa"/>
            <w:noWrap/>
          </w:tcPr>
          <w:p w14:paraId="3966C2AC" w14:textId="54827815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</w:tcPr>
          <w:p w14:paraId="3647038C" w14:textId="2C45A6AE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</w:tcPr>
          <w:p w14:paraId="5D5FDB23" w14:textId="07182E04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4166C048" w14:textId="5E555272" w:rsidR="0035083C" w:rsidRDefault="00676A0A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5083C" w:rsidRPr="00AB6C21" w14:paraId="4EBD1EA3" w14:textId="77777777" w:rsidTr="009F7266">
        <w:trPr>
          <w:trHeight w:val="284"/>
        </w:trPr>
        <w:tc>
          <w:tcPr>
            <w:tcW w:w="1535" w:type="dxa"/>
            <w:noWrap/>
          </w:tcPr>
          <w:p w14:paraId="64C7FF0E" w14:textId="7A41D913" w:rsidR="0035083C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267" w:type="dxa"/>
            <w:noWrap/>
          </w:tcPr>
          <w:p w14:paraId="67909E9D" w14:textId="4C56133D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34" w:type="dxa"/>
            <w:noWrap/>
          </w:tcPr>
          <w:p w14:paraId="3221E7C5" w14:textId="20D343C6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59C53846" w14:textId="1A22D5F6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</w:tcPr>
          <w:p w14:paraId="7E0CA8BF" w14:textId="4576FF7B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46B2A6FD" w14:textId="1C0BBFAB" w:rsidR="0035083C" w:rsidRDefault="00676A0A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E56D9E8" w14:textId="77777777" w:rsidR="00C43D30" w:rsidRDefault="00C43D30">
      <w:r>
        <w:br w:type="page"/>
      </w:r>
    </w:p>
    <w:p w14:paraId="54F2749E" w14:textId="17D349F2" w:rsidR="00C43D30" w:rsidRPr="00C43D30" w:rsidRDefault="0056469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1 Table</w:t>
      </w:r>
      <w:r w:rsidR="00C43D30" w:rsidRPr="00C43D30">
        <w:rPr>
          <w:rFonts w:ascii="Times New Roman" w:hAnsi="Times New Roman" w:cs="Times New Roman"/>
          <w:b/>
          <w:sz w:val="24"/>
        </w:rPr>
        <w:t>. Continued</w:t>
      </w:r>
      <w:r w:rsidR="00C43D30">
        <w:rPr>
          <w:rFonts w:ascii="Times New Roman" w:hAnsi="Times New Roman" w:cs="Times New Roman"/>
          <w:b/>
          <w:sz w:val="24"/>
        </w:rPr>
        <w:t xml:space="preserve"> 2</w:t>
      </w:r>
    </w:p>
    <w:tbl>
      <w:tblPr>
        <w:tblStyle w:val="Tabellrutnt"/>
        <w:tblW w:w="9468" w:type="dxa"/>
        <w:tblLook w:val="04A0" w:firstRow="1" w:lastRow="0" w:firstColumn="1" w:lastColumn="0" w:noHBand="0" w:noVBand="1"/>
      </w:tblPr>
      <w:tblGrid>
        <w:gridCol w:w="1535"/>
        <w:gridCol w:w="1267"/>
        <w:gridCol w:w="1134"/>
        <w:gridCol w:w="1563"/>
        <w:gridCol w:w="1559"/>
        <w:gridCol w:w="2410"/>
      </w:tblGrid>
      <w:tr w:rsidR="004C2BF5" w:rsidRPr="00AB6C21" w14:paraId="1313EF26" w14:textId="77777777" w:rsidTr="009F7266">
        <w:trPr>
          <w:trHeight w:val="284"/>
        </w:trPr>
        <w:tc>
          <w:tcPr>
            <w:tcW w:w="1535" w:type="dxa"/>
            <w:noWrap/>
          </w:tcPr>
          <w:p w14:paraId="41FB7968" w14:textId="17AD290D" w:rsidR="004C2BF5" w:rsidRDefault="004C2BF5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Patient code</w:t>
            </w:r>
          </w:p>
        </w:tc>
        <w:tc>
          <w:tcPr>
            <w:tcW w:w="1267" w:type="dxa"/>
            <w:noWrap/>
          </w:tcPr>
          <w:p w14:paraId="676D5974" w14:textId="690CA7E5" w:rsidR="004C2BF5" w:rsidRDefault="004C2BF5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>Age at biopsy (Years)</w:t>
            </w:r>
          </w:p>
        </w:tc>
        <w:tc>
          <w:tcPr>
            <w:tcW w:w="1134" w:type="dxa"/>
            <w:noWrap/>
          </w:tcPr>
          <w:p w14:paraId="690DACB3" w14:textId="2591E3AB" w:rsidR="004C2BF5" w:rsidRDefault="004C2BF5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Sex (F/M)</w:t>
            </w:r>
          </w:p>
        </w:tc>
        <w:tc>
          <w:tcPr>
            <w:tcW w:w="1563" w:type="dxa"/>
            <w:noWrap/>
          </w:tcPr>
          <w:p w14:paraId="4CA74F01" w14:textId="68D7EB0A" w:rsidR="004C2BF5" w:rsidRDefault="004C2BF5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>erum anti-</w:t>
            </w:r>
            <w:proofErr w:type="spellStart"/>
            <w:r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>tTG</w:t>
            </w:r>
            <w:proofErr w:type="spellEnd"/>
            <w:r w:rsidRPr="001B21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A (U/mL)</w:t>
            </w:r>
          </w:p>
        </w:tc>
        <w:tc>
          <w:tcPr>
            <w:tcW w:w="1559" w:type="dxa"/>
            <w:noWrap/>
          </w:tcPr>
          <w:p w14:paraId="498EBC7E" w14:textId="3E60C942" w:rsidR="004C2BF5" w:rsidRDefault="004C2BF5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Histolog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(Marsh score)</w:t>
            </w:r>
          </w:p>
        </w:tc>
        <w:tc>
          <w:tcPr>
            <w:tcW w:w="2410" w:type="dxa"/>
            <w:noWrap/>
          </w:tcPr>
          <w:p w14:paraId="03E21388" w14:textId="2215AEA9" w:rsidR="004C2BF5" w:rsidRDefault="004C2BF5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6C21">
              <w:rPr>
                <w:rFonts w:ascii="Times New Roman" w:hAnsi="Times New Roman" w:cs="Times New Roman"/>
                <w:b/>
                <w:sz w:val="24"/>
                <w:szCs w:val="24"/>
              </w:rPr>
              <w:t>Type of analysis performed</w:t>
            </w:r>
          </w:p>
        </w:tc>
      </w:tr>
      <w:tr w:rsidR="004C2BF5" w:rsidRPr="00AB6C21" w14:paraId="3F118641" w14:textId="77777777" w:rsidTr="0006169F">
        <w:trPr>
          <w:trHeight w:val="284"/>
        </w:trPr>
        <w:tc>
          <w:tcPr>
            <w:tcW w:w="9468" w:type="dxa"/>
            <w:gridSpan w:val="6"/>
            <w:noWrap/>
          </w:tcPr>
          <w:p w14:paraId="46C2ED2C" w14:textId="4C324CE5" w:rsidR="004C2BF5" w:rsidRDefault="00972C31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EC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 w:rsidR="004C2B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</w:t>
            </w:r>
            <w:r w:rsidR="004C2BF5" w:rsidRPr="00AC29E3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</w:tr>
      <w:tr w:rsidR="0035083C" w:rsidRPr="00AB6C21" w14:paraId="00964D8A" w14:textId="77777777" w:rsidTr="009F7266">
        <w:trPr>
          <w:trHeight w:val="284"/>
        </w:trPr>
        <w:tc>
          <w:tcPr>
            <w:tcW w:w="1535" w:type="dxa"/>
            <w:noWrap/>
          </w:tcPr>
          <w:p w14:paraId="381E57B3" w14:textId="4D44444B" w:rsidR="0035083C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267" w:type="dxa"/>
            <w:noWrap/>
          </w:tcPr>
          <w:p w14:paraId="7F1738CD" w14:textId="638CE1E4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134" w:type="dxa"/>
            <w:noWrap/>
          </w:tcPr>
          <w:p w14:paraId="38EB1B51" w14:textId="394FD74F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2E83BC3B" w14:textId="36300FE7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</w:tcPr>
          <w:p w14:paraId="0ED8FA0E" w14:textId="77A15EEE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34FD9DAA" w14:textId="37D6FD38" w:rsidR="0035083C" w:rsidRDefault="00676A0A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5083C" w:rsidRPr="00AB6C21" w14:paraId="0F7C00CA" w14:textId="77777777" w:rsidTr="009F7266">
        <w:trPr>
          <w:trHeight w:val="284"/>
        </w:trPr>
        <w:tc>
          <w:tcPr>
            <w:tcW w:w="1535" w:type="dxa"/>
            <w:noWrap/>
          </w:tcPr>
          <w:p w14:paraId="3B84F0CF" w14:textId="63005645" w:rsidR="0035083C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1267" w:type="dxa"/>
            <w:noWrap/>
          </w:tcPr>
          <w:p w14:paraId="7617078B" w14:textId="013EC6C7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134" w:type="dxa"/>
            <w:noWrap/>
          </w:tcPr>
          <w:p w14:paraId="6C89513C" w14:textId="413CB9D5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6AFE60CF" w14:textId="51B1F14D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</w:tcPr>
          <w:p w14:paraId="3BD4C256" w14:textId="3282F768" w:rsidR="0035083C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6C302EB0" w14:textId="6B41D701" w:rsidR="0035083C" w:rsidRDefault="00676A0A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6169F" w:rsidRPr="00AB6C21" w14:paraId="213F8C18" w14:textId="77777777" w:rsidTr="0006169F">
        <w:trPr>
          <w:trHeight w:val="284"/>
        </w:trPr>
        <w:tc>
          <w:tcPr>
            <w:tcW w:w="9468" w:type="dxa"/>
            <w:gridSpan w:val="6"/>
            <w:noWrap/>
          </w:tcPr>
          <w:p w14:paraId="4285C767" w14:textId="2F26CC7F" w:rsidR="0006169F" w:rsidRDefault="000616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b/>
                <w:sz w:val="24"/>
                <w:szCs w:val="24"/>
              </w:rPr>
              <w:t>CD3</w:t>
            </w:r>
            <w:r w:rsidRPr="0006169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061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6169F">
              <w:rPr>
                <w:rFonts w:ascii="Times New Roman" w:hAnsi="Times New Roman" w:cs="Times New Roman"/>
                <w:b/>
                <w:sz w:val="24"/>
                <w:szCs w:val="24"/>
              </w:rPr>
              <w:t>IEL</w:t>
            </w:r>
            <w:r w:rsidR="00F000A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="00F000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a</w:t>
            </w:r>
            <w:r w:rsidRPr="0006169F">
              <w:rPr>
                <w:rFonts w:ascii="Times New Roman" w:hAnsi="Times New Roman" w:cs="Times New Roman"/>
                <w:b/>
                <w:sz w:val="24"/>
                <w:szCs w:val="24"/>
              </w:rPr>
              <w:t>ctive CD</w:t>
            </w:r>
          </w:p>
        </w:tc>
      </w:tr>
      <w:tr w:rsidR="0035083C" w:rsidRPr="00AB6C21" w14:paraId="3B20F04C" w14:textId="77777777" w:rsidTr="009F7266">
        <w:trPr>
          <w:trHeight w:val="284"/>
        </w:trPr>
        <w:tc>
          <w:tcPr>
            <w:tcW w:w="1535" w:type="dxa"/>
            <w:noWrap/>
          </w:tcPr>
          <w:p w14:paraId="703B1433" w14:textId="2AF6D916" w:rsidR="0035083C" w:rsidRPr="0006169F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267" w:type="dxa"/>
            <w:noWrap/>
          </w:tcPr>
          <w:p w14:paraId="2582D9F9" w14:textId="5AF2EA58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134" w:type="dxa"/>
            <w:noWrap/>
          </w:tcPr>
          <w:p w14:paraId="27F0D93C" w14:textId="34152B81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5DCA99FA" w14:textId="2B32BF2B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559" w:type="dxa"/>
            <w:noWrap/>
          </w:tcPr>
          <w:p w14:paraId="4081FB17" w14:textId="54DC9D27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</w:tcPr>
          <w:p w14:paraId="558A7114" w14:textId="1614490F" w:rsidR="0035083C" w:rsidRPr="0006169F" w:rsidRDefault="0009503B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083C" w:rsidRPr="00AB6C21" w14:paraId="729D016C" w14:textId="77777777" w:rsidTr="009F7266">
        <w:trPr>
          <w:trHeight w:val="284"/>
        </w:trPr>
        <w:tc>
          <w:tcPr>
            <w:tcW w:w="1535" w:type="dxa"/>
            <w:noWrap/>
          </w:tcPr>
          <w:p w14:paraId="221A22FF" w14:textId="5A6718C7" w:rsidR="0035083C" w:rsidRPr="0006169F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267" w:type="dxa"/>
            <w:noWrap/>
          </w:tcPr>
          <w:p w14:paraId="5FBD6707" w14:textId="402E7511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134" w:type="dxa"/>
            <w:noWrap/>
          </w:tcPr>
          <w:p w14:paraId="002661F2" w14:textId="514DE0CC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5B8831B1" w14:textId="33B5C0DC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  <w:noWrap/>
          </w:tcPr>
          <w:p w14:paraId="12E736A9" w14:textId="5EB48E16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</w:tcPr>
          <w:p w14:paraId="4B28ADB6" w14:textId="23437634" w:rsidR="0035083C" w:rsidRPr="0006169F" w:rsidRDefault="0009503B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083C" w:rsidRPr="00AB6C21" w14:paraId="7F3DCC9E" w14:textId="77777777" w:rsidTr="009F7266">
        <w:trPr>
          <w:trHeight w:val="284"/>
        </w:trPr>
        <w:tc>
          <w:tcPr>
            <w:tcW w:w="1535" w:type="dxa"/>
            <w:noWrap/>
          </w:tcPr>
          <w:p w14:paraId="5A0E6C20" w14:textId="753AB155" w:rsidR="0035083C" w:rsidRPr="0006169F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267" w:type="dxa"/>
            <w:noWrap/>
          </w:tcPr>
          <w:p w14:paraId="7656EC8D" w14:textId="67B21279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134" w:type="dxa"/>
            <w:noWrap/>
          </w:tcPr>
          <w:p w14:paraId="7FBDD0C2" w14:textId="357B8AE4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</w:tcPr>
          <w:p w14:paraId="2FFEA647" w14:textId="5F8C2BFC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559" w:type="dxa"/>
            <w:noWrap/>
          </w:tcPr>
          <w:p w14:paraId="573DB8C0" w14:textId="1F80569D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10" w:type="dxa"/>
            <w:noWrap/>
          </w:tcPr>
          <w:p w14:paraId="75E5781C" w14:textId="532585FE" w:rsidR="0035083C" w:rsidRPr="0006169F" w:rsidRDefault="0009503B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083C" w:rsidRPr="00AB6C21" w14:paraId="5A1FF246" w14:textId="77777777" w:rsidTr="009F7266">
        <w:trPr>
          <w:trHeight w:val="284"/>
        </w:trPr>
        <w:tc>
          <w:tcPr>
            <w:tcW w:w="1535" w:type="dxa"/>
            <w:noWrap/>
          </w:tcPr>
          <w:p w14:paraId="6C2BFA2D" w14:textId="7F3AD355" w:rsidR="0035083C" w:rsidRPr="0006169F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267" w:type="dxa"/>
            <w:noWrap/>
          </w:tcPr>
          <w:p w14:paraId="6E2990EC" w14:textId="0ECA6881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134" w:type="dxa"/>
            <w:noWrap/>
          </w:tcPr>
          <w:p w14:paraId="4BA9A23F" w14:textId="0617E3D3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45C2361C" w14:textId="5D8BC9A7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559" w:type="dxa"/>
            <w:noWrap/>
          </w:tcPr>
          <w:p w14:paraId="46A2A73D" w14:textId="56C3E7C1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</w:tcPr>
          <w:p w14:paraId="68F6AB8B" w14:textId="4E8AE693" w:rsidR="0035083C" w:rsidRPr="0006169F" w:rsidRDefault="0009503B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083C" w:rsidRPr="00AB6C21" w14:paraId="5A2F8805" w14:textId="77777777" w:rsidTr="009F7266">
        <w:trPr>
          <w:trHeight w:val="284"/>
        </w:trPr>
        <w:tc>
          <w:tcPr>
            <w:tcW w:w="1535" w:type="dxa"/>
            <w:noWrap/>
          </w:tcPr>
          <w:p w14:paraId="0D1992B4" w14:textId="485322AA" w:rsidR="0035083C" w:rsidRPr="0006169F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267" w:type="dxa"/>
            <w:noWrap/>
          </w:tcPr>
          <w:p w14:paraId="291DC195" w14:textId="3865AD39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34" w:type="dxa"/>
            <w:noWrap/>
          </w:tcPr>
          <w:p w14:paraId="759841D3" w14:textId="2FB338E7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6D222D8A" w14:textId="099ABD8E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1559" w:type="dxa"/>
            <w:noWrap/>
          </w:tcPr>
          <w:p w14:paraId="533A0AEE" w14:textId="10669694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10" w:type="dxa"/>
            <w:noWrap/>
          </w:tcPr>
          <w:p w14:paraId="74C239C7" w14:textId="73D3BCE7" w:rsidR="0035083C" w:rsidRPr="0006169F" w:rsidRDefault="0009503B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169F" w:rsidRPr="00AB6C21" w14:paraId="112BCEBB" w14:textId="77777777" w:rsidTr="0006169F">
        <w:trPr>
          <w:trHeight w:val="284"/>
        </w:trPr>
        <w:tc>
          <w:tcPr>
            <w:tcW w:w="9468" w:type="dxa"/>
            <w:gridSpan w:val="6"/>
            <w:noWrap/>
          </w:tcPr>
          <w:p w14:paraId="2E83CBBD" w14:textId="3C9FC319" w:rsidR="0006169F" w:rsidRPr="0006169F" w:rsidRDefault="0006169F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b/>
                <w:sz w:val="24"/>
                <w:szCs w:val="24"/>
              </w:rPr>
              <w:t>CD3</w:t>
            </w:r>
            <w:r w:rsidRPr="0006169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061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06169F">
              <w:rPr>
                <w:rFonts w:ascii="Times New Roman" w:hAnsi="Times New Roman" w:cs="Times New Roman"/>
                <w:b/>
                <w:sz w:val="24"/>
                <w:szCs w:val="24"/>
              </w:rPr>
              <w:t>IEL</w:t>
            </w:r>
            <w:r w:rsidR="00F000A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Pr="00061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F03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proofErr w:type="gramEnd"/>
            <w:r w:rsidR="008F03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</w:t>
            </w:r>
            <w:r w:rsidRPr="0006169F">
              <w:rPr>
                <w:rFonts w:ascii="Times New Roman" w:hAnsi="Times New Roman" w:cs="Times New Roman"/>
                <w:b/>
                <w:sz w:val="24"/>
                <w:szCs w:val="24"/>
              </w:rPr>
              <w:t>linical Controls</w:t>
            </w:r>
          </w:p>
        </w:tc>
      </w:tr>
      <w:tr w:rsidR="0035083C" w:rsidRPr="00AB6C21" w14:paraId="6353BA4E" w14:textId="77777777" w:rsidTr="009F7266">
        <w:trPr>
          <w:trHeight w:val="284"/>
        </w:trPr>
        <w:tc>
          <w:tcPr>
            <w:tcW w:w="1535" w:type="dxa"/>
            <w:noWrap/>
          </w:tcPr>
          <w:p w14:paraId="34902F15" w14:textId="3DD6025D" w:rsidR="0035083C" w:rsidRPr="0006169F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267" w:type="dxa"/>
            <w:noWrap/>
          </w:tcPr>
          <w:p w14:paraId="1A6B0249" w14:textId="5625851F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134" w:type="dxa"/>
            <w:noWrap/>
          </w:tcPr>
          <w:p w14:paraId="16437334" w14:textId="7870E035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34A74CB6" w14:textId="1D564B51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59" w:type="dxa"/>
            <w:noWrap/>
          </w:tcPr>
          <w:p w14:paraId="1136AC26" w14:textId="129411DC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7976F2F6" w14:textId="1044A265" w:rsidR="0035083C" w:rsidRPr="0006169F" w:rsidRDefault="0009503B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083C" w:rsidRPr="00AB6C21" w14:paraId="49848D4E" w14:textId="77777777" w:rsidTr="009F7266">
        <w:trPr>
          <w:trHeight w:val="284"/>
        </w:trPr>
        <w:tc>
          <w:tcPr>
            <w:tcW w:w="1535" w:type="dxa"/>
            <w:noWrap/>
          </w:tcPr>
          <w:p w14:paraId="78B39C82" w14:textId="57C3F426" w:rsidR="0035083C" w:rsidRPr="0006169F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7" w:type="dxa"/>
            <w:noWrap/>
          </w:tcPr>
          <w:p w14:paraId="1D880D6E" w14:textId="137A362A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4" w:type="dxa"/>
            <w:noWrap/>
          </w:tcPr>
          <w:p w14:paraId="07780583" w14:textId="527CB35C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63" w:type="dxa"/>
            <w:noWrap/>
          </w:tcPr>
          <w:p w14:paraId="2278302F" w14:textId="14F9C2EA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59" w:type="dxa"/>
            <w:noWrap/>
          </w:tcPr>
          <w:p w14:paraId="77DD3A63" w14:textId="4CB75377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7D15D475" w14:textId="68932F35" w:rsidR="0035083C" w:rsidRPr="0006169F" w:rsidRDefault="0009503B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083C" w:rsidRPr="00AB6C21" w14:paraId="7701E3C6" w14:textId="77777777" w:rsidTr="009F7266">
        <w:trPr>
          <w:trHeight w:val="284"/>
        </w:trPr>
        <w:tc>
          <w:tcPr>
            <w:tcW w:w="1535" w:type="dxa"/>
            <w:noWrap/>
          </w:tcPr>
          <w:p w14:paraId="018F698A" w14:textId="025DF99F" w:rsidR="0035083C" w:rsidRPr="0006169F" w:rsidRDefault="0035083C" w:rsidP="009F726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267" w:type="dxa"/>
            <w:noWrap/>
          </w:tcPr>
          <w:p w14:paraId="75D0725E" w14:textId="6A3E0CCB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4" w:type="dxa"/>
            <w:noWrap/>
          </w:tcPr>
          <w:p w14:paraId="58C06747" w14:textId="697DC540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63" w:type="dxa"/>
            <w:noWrap/>
          </w:tcPr>
          <w:p w14:paraId="6846F944" w14:textId="1905229C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noWrap/>
          </w:tcPr>
          <w:p w14:paraId="05D583D1" w14:textId="750D85E6" w:rsidR="0035083C" w:rsidRPr="0006169F" w:rsidRDefault="0035083C" w:rsidP="003E5F6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6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</w:tcPr>
          <w:p w14:paraId="6B2EA1CB" w14:textId="63DCAD03" w:rsidR="0035083C" w:rsidRPr="0006169F" w:rsidRDefault="0009503B" w:rsidP="004775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F4569B6" w14:textId="2C917E07" w:rsidR="0049597D" w:rsidRPr="00C203C7" w:rsidRDefault="0049597D" w:rsidP="009F5468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</w:rPr>
        <w:t>F, female</w:t>
      </w:r>
      <w:r w:rsidR="005C2F6D" w:rsidRPr="00C203C7">
        <w:rPr>
          <w:rFonts w:ascii="Times New Roman" w:hAnsi="Times New Roman" w:cs="Times New Roman"/>
          <w:sz w:val="24"/>
          <w:szCs w:val="24"/>
        </w:rPr>
        <w:t xml:space="preserve">; </w:t>
      </w:r>
      <w:r w:rsidRPr="00C203C7">
        <w:rPr>
          <w:rFonts w:ascii="Times New Roman" w:hAnsi="Times New Roman" w:cs="Times New Roman"/>
          <w:sz w:val="24"/>
          <w:szCs w:val="24"/>
        </w:rPr>
        <w:t>M, male</w:t>
      </w:r>
      <w:r w:rsidR="005C2F6D" w:rsidRPr="00C203C7">
        <w:rPr>
          <w:rFonts w:ascii="Times New Roman" w:hAnsi="Times New Roman" w:cs="Times New Roman"/>
          <w:sz w:val="24"/>
          <w:szCs w:val="24"/>
        </w:rPr>
        <w:t>; ND, not done</w:t>
      </w:r>
    </w:p>
    <w:p w14:paraId="1671DA30" w14:textId="7F8ACAD6" w:rsidR="00BF4FA1" w:rsidRPr="00C203C7" w:rsidRDefault="00BF4FA1" w:rsidP="009F5468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</w:rPr>
        <w:t>°</w:t>
      </w:r>
      <w:r w:rsidR="008E0DFB" w:rsidRPr="00C203C7">
        <w:rPr>
          <w:rFonts w:ascii="Times New Roman" w:hAnsi="Times New Roman" w:cs="Times New Roman"/>
          <w:sz w:val="24"/>
          <w:szCs w:val="24"/>
        </w:rPr>
        <w:t>,</w:t>
      </w:r>
      <w:r w:rsidRPr="00C203C7">
        <w:rPr>
          <w:rFonts w:ascii="Times New Roman" w:hAnsi="Times New Roman" w:cs="Times New Roman"/>
          <w:sz w:val="24"/>
          <w:szCs w:val="24"/>
        </w:rPr>
        <w:t xml:space="preserve"> </w:t>
      </w:r>
      <w:r w:rsidR="008E0DFB" w:rsidRPr="00C203C7">
        <w:rPr>
          <w:rFonts w:ascii="Times New Roman" w:hAnsi="Times New Roman" w:cs="Times New Roman"/>
          <w:sz w:val="24"/>
          <w:szCs w:val="24"/>
        </w:rPr>
        <w:t xml:space="preserve">Serum concentrations of anti-tTG2 IgA were determined </w:t>
      </w:r>
      <w:r w:rsidR="00D07EF6" w:rsidRPr="00C203C7">
        <w:rPr>
          <w:rFonts w:ascii="Times New Roman" w:hAnsi="Times New Roman" w:cs="Times New Roman"/>
          <w:sz w:val="24"/>
          <w:szCs w:val="24"/>
        </w:rPr>
        <w:t>using</w:t>
      </w:r>
      <w:r w:rsidR="008E0DFB" w:rsidRPr="00C203C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03C7">
        <w:rPr>
          <w:szCs w:val="24"/>
        </w:rPr>
        <w:t>ImmunoCap</w:t>
      </w:r>
      <w:proofErr w:type="spellEnd"/>
      <w:r w:rsidRPr="00C203C7">
        <w:rPr>
          <w:szCs w:val="24"/>
        </w:rPr>
        <w:t xml:space="preserve"> 250 </w:t>
      </w:r>
      <w:proofErr w:type="spellStart"/>
      <w:r w:rsidRPr="00C203C7">
        <w:rPr>
          <w:szCs w:val="24"/>
        </w:rPr>
        <w:t>fluoroenzyme</w:t>
      </w:r>
      <w:proofErr w:type="spellEnd"/>
      <w:r w:rsidRPr="00C203C7">
        <w:rPr>
          <w:szCs w:val="24"/>
        </w:rPr>
        <w:t xml:space="preserve"> immunoassay, </w:t>
      </w:r>
      <w:proofErr w:type="spellStart"/>
      <w:r w:rsidRPr="00C203C7">
        <w:rPr>
          <w:szCs w:val="24"/>
        </w:rPr>
        <w:t>ThermoFisher</w:t>
      </w:r>
      <w:proofErr w:type="spellEnd"/>
      <w:r w:rsidRPr="00C203C7">
        <w:rPr>
          <w:szCs w:val="24"/>
        </w:rPr>
        <w:t xml:space="preserve"> Diagnostics, </w:t>
      </w:r>
      <w:r w:rsidR="00D07EF6" w:rsidRPr="00C203C7">
        <w:rPr>
          <w:szCs w:val="24"/>
        </w:rPr>
        <w:t>Uppsala, Sweden</w:t>
      </w:r>
    </w:p>
    <w:p w14:paraId="66080271" w14:textId="683DAC67" w:rsidR="00C36B9F" w:rsidRPr="00C203C7" w:rsidRDefault="00A07997" w:rsidP="009F5468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</w:rPr>
        <w:t xml:space="preserve">*, Number </w:t>
      </w:r>
      <w:r w:rsidR="007B10B1" w:rsidRPr="00C203C7">
        <w:rPr>
          <w:rFonts w:ascii="Times New Roman" w:hAnsi="Times New Roman" w:cs="Times New Roman"/>
          <w:sz w:val="24"/>
          <w:szCs w:val="24"/>
        </w:rPr>
        <w:t>within parentheses i</w:t>
      </w:r>
      <w:r w:rsidR="005C2F6D" w:rsidRPr="00C203C7">
        <w:rPr>
          <w:rFonts w:ascii="Times New Roman" w:hAnsi="Times New Roman" w:cs="Times New Roman"/>
          <w:sz w:val="24"/>
          <w:szCs w:val="24"/>
        </w:rPr>
        <w:t>n</w:t>
      </w:r>
      <w:r w:rsidR="007B10B1" w:rsidRPr="00C203C7">
        <w:rPr>
          <w:rFonts w:ascii="Times New Roman" w:hAnsi="Times New Roman" w:cs="Times New Roman"/>
          <w:sz w:val="24"/>
          <w:szCs w:val="24"/>
        </w:rPr>
        <w:t>dicates</w:t>
      </w:r>
      <w:r w:rsidR="00731C25" w:rsidRPr="00C203C7">
        <w:rPr>
          <w:rFonts w:ascii="Times New Roman" w:hAnsi="Times New Roman" w:cs="Times New Roman"/>
          <w:sz w:val="24"/>
          <w:szCs w:val="24"/>
        </w:rPr>
        <w:t xml:space="preserve"> </w:t>
      </w:r>
      <w:r w:rsidR="0049597D" w:rsidRPr="00C203C7">
        <w:rPr>
          <w:rFonts w:ascii="Times New Roman" w:hAnsi="Times New Roman" w:cs="Times New Roman"/>
          <w:sz w:val="24"/>
          <w:szCs w:val="24"/>
        </w:rPr>
        <w:t xml:space="preserve">the </w:t>
      </w:r>
      <w:r w:rsidR="00731C25" w:rsidRPr="00C203C7">
        <w:rPr>
          <w:rFonts w:ascii="Times New Roman" w:hAnsi="Times New Roman" w:cs="Times New Roman"/>
          <w:sz w:val="24"/>
          <w:szCs w:val="24"/>
        </w:rPr>
        <w:t xml:space="preserve">patient </w:t>
      </w:r>
      <w:r w:rsidR="0049597D" w:rsidRPr="00C203C7">
        <w:rPr>
          <w:rFonts w:ascii="Times New Roman" w:hAnsi="Times New Roman" w:cs="Times New Roman"/>
          <w:sz w:val="24"/>
          <w:szCs w:val="24"/>
        </w:rPr>
        <w:t>code at first biopsy</w:t>
      </w:r>
    </w:p>
    <w:p w14:paraId="0D88FA7D" w14:textId="0A6C6B80" w:rsidR="008E0DFB" w:rsidRPr="00C203C7" w:rsidRDefault="008E0DFB" w:rsidP="009F5468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203C7">
        <w:rPr>
          <w:rFonts w:ascii="Times New Roman" w:hAnsi="Times New Roman" w:cs="Times New Roman"/>
          <w:sz w:val="24"/>
          <w:szCs w:val="24"/>
        </w:rPr>
        <w:t xml:space="preserve">, </w:t>
      </w:r>
      <w:r w:rsidRPr="00C203C7">
        <w:rPr>
          <w:rFonts w:ascii="Times New Roman" w:hAnsi="Times New Roman" w:cs="Times New Roman"/>
          <w:i/>
          <w:sz w:val="24"/>
          <w:szCs w:val="24"/>
        </w:rPr>
        <w:t>Type of analysis performed</w:t>
      </w:r>
      <w:r w:rsidRPr="00C203C7">
        <w:rPr>
          <w:rFonts w:ascii="Times New Roman" w:hAnsi="Times New Roman" w:cs="Times New Roman"/>
          <w:sz w:val="24"/>
          <w:szCs w:val="24"/>
        </w:rPr>
        <w:t>:</w:t>
      </w:r>
    </w:p>
    <w:p w14:paraId="30612683" w14:textId="5EFC57BB" w:rsidR="002D363A" w:rsidRPr="00C203C7" w:rsidRDefault="00372243" w:rsidP="009F5468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</w:rPr>
        <w:t>1 = Genome</w:t>
      </w:r>
      <w:r w:rsidR="002D363A" w:rsidRPr="00C203C7">
        <w:rPr>
          <w:rFonts w:ascii="Times New Roman" w:hAnsi="Times New Roman" w:cs="Times New Roman"/>
          <w:sz w:val="24"/>
          <w:szCs w:val="24"/>
        </w:rPr>
        <w:t xml:space="preserve">-wide </w:t>
      </w:r>
      <w:r w:rsidR="00F904BF" w:rsidRPr="00C203C7">
        <w:rPr>
          <w:rFonts w:ascii="Times New Roman" w:hAnsi="Times New Roman" w:cs="Times New Roman"/>
          <w:sz w:val="24"/>
          <w:szCs w:val="24"/>
        </w:rPr>
        <w:t xml:space="preserve">hybridization </w:t>
      </w:r>
      <w:r w:rsidR="002D363A" w:rsidRPr="00C203C7">
        <w:rPr>
          <w:rFonts w:ascii="Times New Roman" w:hAnsi="Times New Roman" w:cs="Times New Roman"/>
          <w:sz w:val="24"/>
          <w:szCs w:val="24"/>
        </w:rPr>
        <w:t xml:space="preserve">bead array screening </w:t>
      </w:r>
      <w:r w:rsidR="00A32BF9" w:rsidRPr="00C203C7">
        <w:rPr>
          <w:rFonts w:ascii="Times New Roman" w:hAnsi="Times New Roman" w:cs="Times New Roman"/>
          <w:sz w:val="24"/>
          <w:szCs w:val="24"/>
        </w:rPr>
        <w:t xml:space="preserve">for gene expression using </w:t>
      </w:r>
      <w:proofErr w:type="spellStart"/>
      <w:r w:rsidR="008E0DFB" w:rsidRPr="00C203C7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="008E0DFB" w:rsidRPr="00C203C7">
        <w:rPr>
          <w:rFonts w:ascii="Times New Roman" w:hAnsi="Times New Roman" w:cs="Times New Roman"/>
          <w:sz w:val="24"/>
          <w:szCs w:val="24"/>
        </w:rPr>
        <w:t xml:space="preserve"> double stranded </w:t>
      </w:r>
      <w:proofErr w:type="spellStart"/>
      <w:r w:rsidR="008E0DFB" w:rsidRPr="00C203C7">
        <w:rPr>
          <w:rFonts w:ascii="Times New Roman" w:hAnsi="Times New Roman" w:cs="Times New Roman"/>
          <w:sz w:val="24"/>
          <w:szCs w:val="24"/>
        </w:rPr>
        <w:t>cRNA</w:t>
      </w:r>
      <w:proofErr w:type="spellEnd"/>
      <w:r w:rsidR="00A32BF9" w:rsidRPr="00C203C7">
        <w:rPr>
          <w:rFonts w:ascii="Times New Roman" w:hAnsi="Times New Roman" w:cs="Times New Roman"/>
          <w:sz w:val="24"/>
          <w:szCs w:val="24"/>
        </w:rPr>
        <w:t xml:space="preserve"> library</w:t>
      </w:r>
    </w:p>
    <w:p w14:paraId="1D97E686" w14:textId="688474C8" w:rsidR="002D363A" w:rsidRPr="00C203C7" w:rsidRDefault="00C87E4A" w:rsidP="009F5468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</w:rPr>
        <w:t>2 = Q</w:t>
      </w:r>
      <w:r w:rsidR="002D363A" w:rsidRPr="00C203C7">
        <w:rPr>
          <w:rFonts w:ascii="Times New Roman" w:hAnsi="Times New Roman" w:cs="Times New Roman"/>
          <w:sz w:val="24"/>
          <w:szCs w:val="24"/>
        </w:rPr>
        <w:t>ua</w:t>
      </w:r>
      <w:r w:rsidR="007A04C0">
        <w:rPr>
          <w:rFonts w:ascii="Times New Roman" w:hAnsi="Times New Roman" w:cs="Times New Roman"/>
          <w:sz w:val="24"/>
          <w:szCs w:val="24"/>
        </w:rPr>
        <w:t xml:space="preserve">ntitative real-time </w:t>
      </w:r>
      <w:proofErr w:type="spellStart"/>
      <w:r w:rsidR="007A04C0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7A04C0">
        <w:rPr>
          <w:rFonts w:ascii="Times New Roman" w:hAnsi="Times New Roman" w:cs="Times New Roman"/>
          <w:sz w:val="24"/>
          <w:szCs w:val="24"/>
        </w:rPr>
        <w:t>-</w:t>
      </w:r>
      <w:r w:rsidRPr="00C203C7">
        <w:rPr>
          <w:rFonts w:ascii="Times New Roman" w:hAnsi="Times New Roman" w:cs="Times New Roman"/>
          <w:sz w:val="24"/>
          <w:szCs w:val="24"/>
        </w:rPr>
        <w:t>array using</w:t>
      </w:r>
      <w:r w:rsidR="002D363A" w:rsidRPr="00C203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363A" w:rsidRPr="00C203C7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="002D363A" w:rsidRPr="00C203C7">
        <w:rPr>
          <w:rFonts w:ascii="Times New Roman" w:hAnsi="Times New Roman" w:cs="Times New Roman"/>
          <w:sz w:val="24"/>
          <w:szCs w:val="24"/>
        </w:rPr>
        <w:t xml:space="preserve"> library</w:t>
      </w:r>
    </w:p>
    <w:p w14:paraId="6773582D" w14:textId="195610C8" w:rsidR="002D363A" w:rsidRPr="00C203C7" w:rsidRDefault="00C87E4A" w:rsidP="009F5468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</w:rPr>
        <w:t>3 =</w:t>
      </w:r>
      <w:r w:rsidR="002D363A" w:rsidRPr="00C203C7">
        <w:rPr>
          <w:rFonts w:ascii="Times New Roman" w:hAnsi="Times New Roman" w:cs="Times New Roman"/>
          <w:sz w:val="24"/>
          <w:szCs w:val="24"/>
        </w:rPr>
        <w:t xml:space="preserve"> </w:t>
      </w:r>
      <w:r w:rsidRPr="00C203C7">
        <w:rPr>
          <w:rFonts w:ascii="Times New Roman" w:hAnsi="Times New Roman" w:cs="Times New Roman"/>
          <w:sz w:val="24"/>
          <w:szCs w:val="24"/>
        </w:rPr>
        <w:t xml:space="preserve">Quantitative real-time </w:t>
      </w:r>
      <w:proofErr w:type="spellStart"/>
      <w:r w:rsidRPr="00C203C7">
        <w:rPr>
          <w:rFonts w:ascii="Times New Roman" w:hAnsi="Times New Roman" w:cs="Times New Roman"/>
          <w:sz w:val="24"/>
          <w:szCs w:val="24"/>
        </w:rPr>
        <w:t>RT-PCR</w:t>
      </w:r>
      <w:proofErr w:type="spellEnd"/>
      <w:r w:rsidRPr="00C203C7">
        <w:rPr>
          <w:rFonts w:ascii="Times New Roman" w:hAnsi="Times New Roman" w:cs="Times New Roman"/>
          <w:sz w:val="24"/>
          <w:szCs w:val="24"/>
        </w:rPr>
        <w:t xml:space="preserve"> using</w:t>
      </w:r>
      <w:r w:rsidR="002D363A" w:rsidRPr="00C203C7">
        <w:rPr>
          <w:rFonts w:ascii="Times New Roman" w:hAnsi="Times New Roman" w:cs="Times New Roman"/>
          <w:sz w:val="24"/>
          <w:szCs w:val="24"/>
        </w:rPr>
        <w:t xml:space="preserve"> total RNA of individual samples</w:t>
      </w:r>
    </w:p>
    <w:p w14:paraId="0CC5033B" w14:textId="304051A7" w:rsidR="0049597D" w:rsidRPr="00C203C7" w:rsidRDefault="003B7341" w:rsidP="009F5468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</w:rPr>
        <w:t>4</w:t>
      </w:r>
      <w:r w:rsidR="00C87E4A" w:rsidRPr="00C203C7">
        <w:rPr>
          <w:rFonts w:ascii="Times New Roman" w:hAnsi="Times New Roman" w:cs="Times New Roman"/>
          <w:sz w:val="24"/>
          <w:szCs w:val="24"/>
        </w:rPr>
        <w:t xml:space="preserve"> =</w:t>
      </w:r>
      <w:r w:rsidR="0049597D" w:rsidRPr="00C203C7">
        <w:rPr>
          <w:rFonts w:ascii="Times New Roman" w:hAnsi="Times New Roman" w:cs="Times New Roman"/>
          <w:sz w:val="24"/>
          <w:szCs w:val="24"/>
        </w:rPr>
        <w:t xml:space="preserve"> </w:t>
      </w:r>
      <w:r w:rsidR="00C87E4A" w:rsidRPr="00C203C7">
        <w:rPr>
          <w:rFonts w:ascii="Times New Roman" w:hAnsi="Times New Roman" w:cs="Times New Roman"/>
          <w:sz w:val="24"/>
          <w:szCs w:val="24"/>
        </w:rPr>
        <w:t>I</w:t>
      </w:r>
      <w:r w:rsidR="0049597D" w:rsidRPr="00C203C7">
        <w:rPr>
          <w:rFonts w:ascii="Times New Roman" w:hAnsi="Times New Roman" w:cs="Times New Roman"/>
          <w:sz w:val="24"/>
          <w:szCs w:val="24"/>
        </w:rPr>
        <w:t>mmunohistochemistry</w:t>
      </w:r>
      <w:r w:rsidR="00AA235B" w:rsidRPr="00C203C7">
        <w:rPr>
          <w:rFonts w:ascii="Times New Roman" w:hAnsi="Times New Roman" w:cs="Times New Roman"/>
          <w:sz w:val="24"/>
          <w:szCs w:val="24"/>
        </w:rPr>
        <w:t xml:space="preserve"> </w:t>
      </w:r>
      <w:r w:rsidR="007B3E53" w:rsidRPr="00C203C7">
        <w:rPr>
          <w:rFonts w:ascii="Times New Roman" w:hAnsi="Times New Roman" w:cs="Times New Roman"/>
          <w:sz w:val="24"/>
          <w:szCs w:val="24"/>
        </w:rPr>
        <w:t>on fro</w:t>
      </w:r>
      <w:r w:rsidR="00AA235B" w:rsidRPr="00C203C7">
        <w:rPr>
          <w:rFonts w:ascii="Times New Roman" w:hAnsi="Times New Roman" w:cs="Times New Roman"/>
          <w:sz w:val="24"/>
          <w:szCs w:val="24"/>
        </w:rPr>
        <w:t>zen, paraformaldehyde fixed tissue sections</w:t>
      </w:r>
    </w:p>
    <w:p w14:paraId="12006481" w14:textId="63EDEBB7" w:rsidR="00C87E4A" w:rsidRPr="00C203C7" w:rsidRDefault="003B7341" w:rsidP="009F5468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</w:rPr>
        <w:t>5</w:t>
      </w:r>
      <w:r w:rsidR="00C87E4A" w:rsidRPr="00C203C7">
        <w:rPr>
          <w:rFonts w:ascii="Times New Roman" w:hAnsi="Times New Roman" w:cs="Times New Roman"/>
          <w:sz w:val="24"/>
          <w:szCs w:val="24"/>
        </w:rPr>
        <w:t xml:space="preserve"> = Immunofluorescence</w:t>
      </w:r>
      <w:r w:rsidR="007B3E53" w:rsidRPr="00C203C7">
        <w:rPr>
          <w:rFonts w:ascii="Times New Roman" w:hAnsi="Times New Roman" w:cs="Times New Roman"/>
          <w:sz w:val="24"/>
          <w:szCs w:val="24"/>
        </w:rPr>
        <w:t xml:space="preserve"> on fro</w:t>
      </w:r>
      <w:r w:rsidR="00AA235B" w:rsidRPr="00C203C7">
        <w:rPr>
          <w:rFonts w:ascii="Times New Roman" w:hAnsi="Times New Roman" w:cs="Times New Roman"/>
          <w:sz w:val="24"/>
          <w:szCs w:val="24"/>
        </w:rPr>
        <w:t>zen, paraformaldehyde fixed tissue sections</w:t>
      </w:r>
    </w:p>
    <w:p w14:paraId="243E13DF" w14:textId="77777777" w:rsidR="003B7341" w:rsidRPr="00C203C7" w:rsidRDefault="003B7341" w:rsidP="003B7341">
      <w:pPr>
        <w:spacing w:after="0" w:line="260" w:lineRule="exact"/>
        <w:rPr>
          <w:rFonts w:ascii="Times New Roman" w:hAnsi="Times New Roman" w:cs="Times New Roman"/>
          <w:sz w:val="24"/>
          <w:szCs w:val="24"/>
        </w:rPr>
      </w:pPr>
      <w:r w:rsidRPr="00C203C7">
        <w:rPr>
          <w:rFonts w:ascii="Times New Roman" w:hAnsi="Times New Roman" w:cs="Times New Roman"/>
          <w:sz w:val="24"/>
          <w:szCs w:val="24"/>
        </w:rPr>
        <w:t xml:space="preserve">6 = </w:t>
      </w:r>
      <w:proofErr w:type="spellStart"/>
      <w:r w:rsidRPr="00C203C7">
        <w:rPr>
          <w:rFonts w:ascii="Times New Roman" w:hAnsi="Times New Roman" w:cs="Times New Roman"/>
          <w:sz w:val="24"/>
          <w:szCs w:val="24"/>
        </w:rPr>
        <w:t>Enteroid</w:t>
      </w:r>
      <w:proofErr w:type="spellEnd"/>
      <w:r w:rsidRPr="00C203C7">
        <w:rPr>
          <w:rFonts w:ascii="Times New Roman" w:hAnsi="Times New Roman" w:cs="Times New Roman"/>
          <w:sz w:val="24"/>
          <w:szCs w:val="24"/>
        </w:rPr>
        <w:t xml:space="preserve"> culture </w:t>
      </w:r>
    </w:p>
    <w:p w14:paraId="5C528D3A" w14:textId="77777777" w:rsidR="000A69CB" w:rsidRPr="00C203C7" w:rsidRDefault="000A69CB" w:rsidP="00AB6C21">
      <w:pPr>
        <w:rPr>
          <w:rFonts w:ascii="Times New Roman" w:hAnsi="Times New Roman" w:cs="Times New Roman"/>
        </w:rPr>
      </w:pPr>
    </w:p>
    <w:sectPr w:rsidR="000A69CB" w:rsidRPr="00C203C7" w:rsidSect="004355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8C2"/>
    <w:rsid w:val="0006169F"/>
    <w:rsid w:val="0009503B"/>
    <w:rsid w:val="000A69CB"/>
    <w:rsid w:val="000B712F"/>
    <w:rsid w:val="001812DB"/>
    <w:rsid w:val="001B2102"/>
    <w:rsid w:val="001B3148"/>
    <w:rsid w:val="00207919"/>
    <w:rsid w:val="0026512A"/>
    <w:rsid w:val="00285917"/>
    <w:rsid w:val="002D363A"/>
    <w:rsid w:val="00341CCB"/>
    <w:rsid w:val="0035083C"/>
    <w:rsid w:val="00372243"/>
    <w:rsid w:val="003B7341"/>
    <w:rsid w:val="003C64D8"/>
    <w:rsid w:val="003D21A6"/>
    <w:rsid w:val="003E5F62"/>
    <w:rsid w:val="004355DA"/>
    <w:rsid w:val="00477503"/>
    <w:rsid w:val="004869CE"/>
    <w:rsid w:val="0049597D"/>
    <w:rsid w:val="004C2BF5"/>
    <w:rsid w:val="004D584D"/>
    <w:rsid w:val="005425A8"/>
    <w:rsid w:val="005506DE"/>
    <w:rsid w:val="00552B05"/>
    <w:rsid w:val="00556620"/>
    <w:rsid w:val="0056469E"/>
    <w:rsid w:val="005C2F6D"/>
    <w:rsid w:val="00604352"/>
    <w:rsid w:val="006412F8"/>
    <w:rsid w:val="00676A0A"/>
    <w:rsid w:val="006D220C"/>
    <w:rsid w:val="006D4E60"/>
    <w:rsid w:val="00704B36"/>
    <w:rsid w:val="007205A8"/>
    <w:rsid w:val="00731C25"/>
    <w:rsid w:val="007A04C0"/>
    <w:rsid w:val="007B10B1"/>
    <w:rsid w:val="007B3E53"/>
    <w:rsid w:val="007F2E50"/>
    <w:rsid w:val="0084593D"/>
    <w:rsid w:val="008831AF"/>
    <w:rsid w:val="008A4114"/>
    <w:rsid w:val="008B171C"/>
    <w:rsid w:val="008B6121"/>
    <w:rsid w:val="008C3837"/>
    <w:rsid w:val="008C3A3A"/>
    <w:rsid w:val="008E0DFB"/>
    <w:rsid w:val="008F038C"/>
    <w:rsid w:val="00931CCA"/>
    <w:rsid w:val="009346E6"/>
    <w:rsid w:val="0093775F"/>
    <w:rsid w:val="00972C31"/>
    <w:rsid w:val="009818C2"/>
    <w:rsid w:val="009C3D19"/>
    <w:rsid w:val="009F5468"/>
    <w:rsid w:val="009F62D2"/>
    <w:rsid w:val="009F7266"/>
    <w:rsid w:val="00A07997"/>
    <w:rsid w:val="00A32BF9"/>
    <w:rsid w:val="00A976F2"/>
    <w:rsid w:val="00AA235B"/>
    <w:rsid w:val="00AB6C21"/>
    <w:rsid w:val="00AC29E3"/>
    <w:rsid w:val="00B5376D"/>
    <w:rsid w:val="00BF4FA1"/>
    <w:rsid w:val="00C203C7"/>
    <w:rsid w:val="00C36B9F"/>
    <w:rsid w:val="00C43D30"/>
    <w:rsid w:val="00C836D9"/>
    <w:rsid w:val="00C87E4A"/>
    <w:rsid w:val="00D07EF6"/>
    <w:rsid w:val="00D11E00"/>
    <w:rsid w:val="00D730BA"/>
    <w:rsid w:val="00EE4F75"/>
    <w:rsid w:val="00F000AD"/>
    <w:rsid w:val="00F75593"/>
    <w:rsid w:val="00F81411"/>
    <w:rsid w:val="00F90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50BA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B9F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36B9F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B9F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36B9F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402</Words>
  <Characters>2133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 Hammarström</dc:creator>
  <cp:keywords/>
  <dc:description/>
  <cp:lastModifiedBy>Marie-Louise Hammarström</cp:lastModifiedBy>
  <cp:revision>52</cp:revision>
  <dcterms:created xsi:type="dcterms:W3CDTF">2017-02-17T11:13:00Z</dcterms:created>
  <dcterms:modified xsi:type="dcterms:W3CDTF">2017-07-02T13:45:00Z</dcterms:modified>
</cp:coreProperties>
</file>